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4F41E" w14:textId="77777777" w:rsidR="006F4EA6" w:rsidRPr="00E51048" w:rsidRDefault="006F4EA6" w:rsidP="006F4EA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1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ivenes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Duration of Protection </w:t>
      </w:r>
      <w:r w:rsidRPr="00E51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a Fourth Dose of COVID-19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RNA </w:t>
      </w:r>
      <w:r w:rsidRPr="00E51048">
        <w:rPr>
          <w:rFonts w:ascii="Times New Roman" w:hAnsi="Times New Roman" w:cs="Times New Roman"/>
          <w:b/>
          <w:sz w:val="24"/>
          <w:szCs w:val="24"/>
          <w:lang w:val="en-US"/>
        </w:rPr>
        <w:t>Vaccine among Long-Term Care Residents in Ontario, Canada</w:t>
      </w:r>
    </w:p>
    <w:p w14:paraId="5F95EE20" w14:textId="77777777" w:rsidR="006F4EA6" w:rsidRPr="00E51048" w:rsidRDefault="006F4EA6" w:rsidP="006F4EA6">
      <w:pPr>
        <w:rPr>
          <w:rFonts w:ascii="Times New Roman" w:hAnsi="Times New Roman" w:cs="Times New Roman"/>
          <w:b/>
          <w:sz w:val="24"/>
          <w:szCs w:val="24"/>
        </w:rPr>
      </w:pPr>
    </w:p>
    <w:p w14:paraId="15DD298E" w14:textId="77777777" w:rsidR="006F4EA6" w:rsidRPr="00E51048" w:rsidRDefault="006F4EA6" w:rsidP="006F4EA6">
      <w:pPr>
        <w:rPr>
          <w:rFonts w:ascii="Times New Roman" w:hAnsi="Times New Roman" w:cs="Times New Roman"/>
          <w:b/>
          <w:sz w:val="24"/>
          <w:szCs w:val="24"/>
        </w:rPr>
      </w:pPr>
      <w:r w:rsidRPr="00E51048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E51048">
        <w:rPr>
          <w:rFonts w:ascii="Times New Roman" w:hAnsi="Times New Roman" w:cs="Times New Roman"/>
          <w:b/>
          <w:sz w:val="24"/>
          <w:szCs w:val="24"/>
        </w:rPr>
        <w:t xml:space="preserve"> Appendix </w:t>
      </w:r>
    </w:p>
    <w:p w14:paraId="608FDD96" w14:textId="77777777" w:rsidR="006F4EA6" w:rsidRPr="00E51048" w:rsidRDefault="006F4EA6" w:rsidP="006F4E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1048">
        <w:rPr>
          <w:rFonts w:ascii="Times New Roman" w:hAnsi="Times New Roman" w:cs="Times New Roman"/>
          <w:sz w:val="24"/>
          <w:szCs w:val="24"/>
          <w:lang w:val="en-US"/>
        </w:rPr>
        <w:t>This appendix has been provided by the authors to give readers additional information about their work.</w:t>
      </w:r>
    </w:p>
    <w:p w14:paraId="0A34BBC1" w14:textId="77777777" w:rsidR="000C4509" w:rsidRPr="000C4509" w:rsidRDefault="000C4509" w:rsidP="000C45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b/>
          <w:lang w:val="en-US"/>
        </w:rPr>
        <w:t xml:space="preserve">Table </w:t>
      </w:r>
      <w:r w:rsidR="00DA2099">
        <w:rPr>
          <w:rFonts w:ascii="Times New Roman" w:hAnsi="Times New Roman" w:cs="Times New Roman"/>
          <w:b/>
          <w:lang w:val="en-US"/>
        </w:rPr>
        <w:t>S</w:t>
      </w:r>
      <w:r w:rsidRPr="000C4509">
        <w:rPr>
          <w:rFonts w:ascii="Times New Roman" w:hAnsi="Times New Roman" w:cs="Times New Roman"/>
          <w:b/>
          <w:lang w:val="en-US"/>
        </w:rPr>
        <w:t>1:</w:t>
      </w:r>
      <w:r w:rsidRPr="000C4509">
        <w:rPr>
          <w:rFonts w:ascii="Times New Roman" w:hAnsi="Times New Roman" w:cs="Times New Roman"/>
          <w:lang w:val="en-US"/>
        </w:rPr>
        <w:t xml:space="preserve"> Descriptive characteristics of long-term care (LTC) residents tested for SARS-CoV-2 between December 30, 2021 and </w:t>
      </w:r>
      <w:r w:rsidR="005D7CB3">
        <w:rPr>
          <w:rFonts w:ascii="Times New Roman" w:hAnsi="Times New Roman" w:cs="Times New Roman"/>
          <w:lang w:val="en-US"/>
        </w:rPr>
        <w:t>August 3</w:t>
      </w:r>
      <w:r w:rsidRPr="000C4509">
        <w:rPr>
          <w:rFonts w:ascii="Times New Roman" w:hAnsi="Times New Roman" w:cs="Times New Roman"/>
          <w:lang w:val="en-US"/>
        </w:rPr>
        <w:t>, 2022 in Ontario, Canada, comparing Omicron cases to SARS-CoV-2-negative controls</w:t>
      </w:r>
    </w:p>
    <w:tbl>
      <w:tblPr>
        <w:tblW w:w="104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1784"/>
        <w:gridCol w:w="1755"/>
      </w:tblGrid>
      <w:tr w:rsidR="000C4509" w:rsidRPr="000C4509" w14:paraId="4A9024B6" w14:textId="77777777" w:rsidTr="005D7CB3">
        <w:trPr>
          <w:trHeight w:val="510"/>
        </w:trPr>
        <w:tc>
          <w:tcPr>
            <w:tcW w:w="4536" w:type="dxa"/>
            <w:shd w:val="clear" w:color="auto" w:fill="auto"/>
            <w:vAlign w:val="center"/>
            <w:hideMark/>
          </w:tcPr>
          <w:p w14:paraId="2413A30C" w14:textId="77777777" w:rsidR="000C4509" w:rsidRPr="000C4509" w:rsidRDefault="000C4509" w:rsidP="006067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062C539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CA"/>
              </w:rPr>
            </w:pP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CA"/>
              </w:rPr>
              <w:t>SARS-CoV-2 negative, n (%)</w:t>
            </w: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en-CA"/>
              </w:rPr>
              <w:t>a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834E896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micron, n (%)</w:t>
            </w: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14:paraId="70CB83E7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D</w:t>
            </w: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CA"/>
              </w:rPr>
              <w:t>b</w:t>
            </w:r>
          </w:p>
        </w:tc>
      </w:tr>
      <w:tr w:rsidR="000C4509" w:rsidRPr="000C4509" w14:paraId="5676AA31" w14:textId="77777777" w:rsidTr="005D7CB3">
        <w:trPr>
          <w:trHeight w:val="255"/>
        </w:trPr>
        <w:tc>
          <w:tcPr>
            <w:tcW w:w="4536" w:type="dxa"/>
            <w:shd w:val="clear" w:color="auto" w:fill="auto"/>
            <w:vAlign w:val="center"/>
            <w:hideMark/>
          </w:tcPr>
          <w:p w14:paraId="16DD3442" w14:textId="77777777" w:rsidR="000C4509" w:rsidRPr="000C4509" w:rsidRDefault="000C4509" w:rsidP="006067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otal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F2A8F29" w14:textId="77777777" w:rsidR="000C4509" w:rsidRPr="000C4509" w:rsidRDefault="00ED28FC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3,466</w:t>
            </w:r>
          </w:p>
        </w:tc>
        <w:tc>
          <w:tcPr>
            <w:tcW w:w="1784" w:type="dxa"/>
            <w:shd w:val="clear" w:color="auto" w:fill="auto"/>
            <w:vAlign w:val="bottom"/>
            <w:hideMark/>
          </w:tcPr>
          <w:p w14:paraId="5EC2E0CC" w14:textId="77777777" w:rsidR="000C4509" w:rsidRPr="000C4509" w:rsidRDefault="00ED28FC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21,275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14:paraId="7536E832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0C4509" w:rsidRPr="000C4509" w14:paraId="05513494" w14:textId="77777777" w:rsidTr="005D7CB3">
        <w:trPr>
          <w:trHeight w:val="255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C0686" w14:textId="77777777" w:rsidR="000C4509" w:rsidRPr="000C4509" w:rsidRDefault="000C4509" w:rsidP="00606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30BA9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32916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C10E7" w14:textId="77777777" w:rsidR="000C4509" w:rsidRPr="000C4509" w:rsidRDefault="000C4509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C45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C4509" w:rsidRPr="000C4509" w14:paraId="1BE6F38F" w14:textId="77777777" w:rsidTr="005D7CB3">
        <w:trPr>
          <w:trHeight w:val="255"/>
        </w:trPr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75AD042" w14:textId="77777777" w:rsidR="000C4509" w:rsidRPr="0041371D" w:rsidRDefault="000C4509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posure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F43A30" w14:textId="77777777" w:rsidR="000C4509" w:rsidRPr="0041371D" w:rsidRDefault="000C4509" w:rsidP="0041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68FE7B" w14:textId="77777777" w:rsidR="000C4509" w:rsidRPr="0041371D" w:rsidRDefault="000C4509" w:rsidP="0041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7939F" w14:textId="77777777" w:rsidR="000C4509" w:rsidRPr="0041371D" w:rsidRDefault="000C4509" w:rsidP="0041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D28FC" w:rsidRPr="000C4509" w14:paraId="47EDDDF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1A82A7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Unvaccinat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3020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005 (2.6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0C92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05 (3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314B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D28FC" w:rsidRPr="000C4509" w14:paraId="01C11E1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69E6EA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 dose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C54B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129 (0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B6CD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10 (0.5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B44F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16932EC8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CC700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 doses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B38F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2,472 (4.6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671F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442 (6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FF19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D28FC" w:rsidRPr="000C4509" w14:paraId="2A9B45A7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65FBC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3 doses received &lt;84 days prior to t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43882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8,133 (10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CB771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842 (8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3AFC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8FC" w:rsidRPr="000C4509" w14:paraId="774F1C57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BE1C6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3 doses received ≥84 days prior to t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A1350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1,251 (33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7D48E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232 (34.0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62B88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D28FC" w:rsidRPr="000C4509" w14:paraId="4FE0B55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F2001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 doses received &lt;84 days prior to t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7B9D8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7,695 (28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56413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736 (17.6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10D5A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D28FC" w:rsidRPr="000C4509" w14:paraId="7E86E82F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98BBDD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 doses received 84-111 days prior to t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6C0C8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1,450 (7.8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28E7E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915 (9.0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55CC2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D28FC" w:rsidRPr="000C4509" w14:paraId="5A43264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8864D5C" w14:textId="77777777" w:rsidR="00ED28FC" w:rsidRPr="0041371D" w:rsidRDefault="00ED28FC" w:rsidP="0041371D">
            <w:pPr>
              <w:spacing w:after="0"/>
              <w:rPr>
                <w:rFonts w:ascii="Times New Roman" w:hAnsi="Times New Roman" w:cs="Times New Roman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 doses received 112-139 days prior to t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286A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3,253 (4.8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5AD4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094 (5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4941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D28FC" w:rsidRPr="000C4509" w14:paraId="26C98D19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D1F5FE8" w14:textId="77777777" w:rsidR="00ED28FC" w:rsidRPr="0041371D" w:rsidRDefault="00ED28FC" w:rsidP="0041371D">
            <w:pPr>
              <w:spacing w:after="0"/>
              <w:rPr>
                <w:rFonts w:ascii="Times New Roman" w:hAnsi="Times New Roman" w:cs="Times New Roman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 doses received 140-167 days prior to t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F2E6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0,223 (3.7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33D0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55 (4.5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99A7DC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D28FC" w:rsidRPr="000C4509" w14:paraId="3422A323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36BA52" w14:textId="77777777" w:rsidR="00ED28FC" w:rsidRPr="0041371D" w:rsidRDefault="00ED28FC" w:rsidP="0041371D">
            <w:pPr>
              <w:spacing w:after="0"/>
              <w:rPr>
                <w:rFonts w:ascii="Times New Roman" w:hAnsi="Times New Roman" w:cs="Times New Roman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 doses received ≥168 days prior to tes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96A52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0,855 (4.0%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4A4F9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,144 (10.1%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DD055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D28FC" w:rsidRPr="000C4509" w14:paraId="61365B27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D948F6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ale sex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D0D7A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3.39 ± 9.54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ED72F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3.98 ± 9.32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61278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8FC" w:rsidRPr="000C4509" w14:paraId="60C89D11" w14:textId="77777777" w:rsidTr="005D7CB3">
        <w:trPr>
          <w:trHeight w:val="255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53E3B2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 (years; mean SD</w:t>
            </w:r>
            <w:r w:rsidRPr="004137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6531F8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7,892 (10.2%)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DED14E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872 (8.8%)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B477E6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3EC93FB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E6DBF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60 to 69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04E05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8,677 (21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1EA2D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342 (20.4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5B333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D28FC" w:rsidRPr="000C4509" w14:paraId="4818558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9D3A4C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70 to 79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D25D0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86,897 (68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47090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5,061 (70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32B36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3A06FCE6" w14:textId="77777777" w:rsidTr="005D7CB3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96B65F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≥80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DF448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7,220 (31.9%)</w:t>
            </w:r>
          </w:p>
        </w:tc>
        <w:tc>
          <w:tcPr>
            <w:tcW w:w="178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855166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257 (34.1%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34A721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646C05AA" w14:textId="77777777" w:rsidTr="005D7CB3">
        <w:trPr>
          <w:trHeight w:val="255"/>
        </w:trPr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20CDA9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ublic health unit region 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A7E988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5AE152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26DABF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D28FC" w:rsidRPr="000C4509" w14:paraId="386D6AF9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23529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ral Ea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5E16A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9,773 (7.2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A98A7D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540 (7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6BB78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D28FC" w:rsidRPr="000C4509" w14:paraId="712753A9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ADA8A0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ral W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2AD79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4,278 (16.2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9EABE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623 (21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359F2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D28FC" w:rsidRPr="000C4509" w14:paraId="4BB6C2B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C178F4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urha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49D42C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,977 (3.6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C5D8A4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99 (3.3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8EAE0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15313CA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57E814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ster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6F10B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4,982 (9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E056C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785 (8.4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6EE41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D28FC" w:rsidRPr="000C4509" w14:paraId="1B42CBBE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13EB2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t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FEEC9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4,784 (9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C6F9A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,266 (10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6365BC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3B4113AE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8F07D2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taw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2BEE4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4,974 (5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614F0C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417 (6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2241C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3CCCFDB3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CC524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e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43C22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5,584 (5.7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17B53D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20 (4.3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4C2FA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8FC" w:rsidRPr="000C4509" w14:paraId="249C67A2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D8250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We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ECF91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9,021 (14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1C28B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,891 (13.6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52D40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2E4EDA25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4084F3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ront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939229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0,740 (22.2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F1ADA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026 (18.9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A10BC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D28FC" w:rsidRPr="000C4509" w14:paraId="67754520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137E08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or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D6C26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8,182 (6.6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ED174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066 (5.0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A1DBA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D28FC" w:rsidRPr="000C4509" w14:paraId="3D41C69F" w14:textId="77777777" w:rsidTr="005D7CB3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E9CF31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ssing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BE5A3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171 (0.4%)</w:t>
            </w:r>
          </w:p>
        </w:tc>
        <w:tc>
          <w:tcPr>
            <w:tcW w:w="178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982B3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2 (0.2%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1BF26D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D28FC" w:rsidRPr="000C4509" w14:paraId="0545A9AC" w14:textId="77777777" w:rsidTr="005D7CB3">
        <w:trPr>
          <w:trHeight w:val="255"/>
        </w:trPr>
        <w:tc>
          <w:tcPr>
            <w:tcW w:w="4536" w:type="dxa"/>
            <w:shd w:val="clear" w:color="auto" w:fill="auto"/>
            <w:vAlign w:val="center"/>
            <w:hideMark/>
          </w:tcPr>
          <w:p w14:paraId="1F6D844D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TC facility in outbreak at time of test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7793CD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25,449 (45.9%)</w:t>
            </w:r>
          </w:p>
        </w:tc>
        <w:tc>
          <w:tcPr>
            <w:tcW w:w="1784" w:type="dxa"/>
            <w:shd w:val="clear" w:color="auto" w:fill="auto"/>
            <w:vAlign w:val="bottom"/>
            <w:hideMark/>
          </w:tcPr>
          <w:p w14:paraId="111FC6C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2,731 (59.8%)</w:t>
            </w:r>
          </w:p>
        </w:tc>
        <w:tc>
          <w:tcPr>
            <w:tcW w:w="1755" w:type="dxa"/>
            <w:shd w:val="clear" w:color="auto" w:fill="auto"/>
            <w:vAlign w:val="bottom"/>
            <w:hideMark/>
          </w:tcPr>
          <w:p w14:paraId="0B1A268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28FC" w:rsidRPr="000C4509" w14:paraId="381F5705" w14:textId="77777777" w:rsidTr="005D7CB3">
        <w:trPr>
          <w:trHeight w:val="255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AD2AC" w14:textId="77777777" w:rsidR="00ED28FC" w:rsidRPr="0041371D" w:rsidRDefault="00ED28FC" w:rsidP="0041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or positive SARS-CoV-test (&gt;90 day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C0EA3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4,910 (16.4%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E763F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812 (8.5%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F2652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D28FC" w:rsidRPr="000C4509" w14:paraId="6C9244D3" w14:textId="77777777" w:rsidTr="005D7CB3">
        <w:trPr>
          <w:trHeight w:val="255"/>
        </w:trPr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5A2A18" w14:textId="77777777" w:rsidR="00ED28FC" w:rsidRPr="0041371D" w:rsidRDefault="00ED28FC" w:rsidP="004137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ek of test</w:t>
            </w:r>
            <w:r w:rsidRPr="004137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0F0D94F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7179A3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7F83564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D28FC" w:rsidRPr="000C4509" w14:paraId="74242A9D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673AE1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30 Dec to 05 J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4A96B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0,196 (11.0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83CCB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959 (9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501AE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8FC" w:rsidRPr="000C4509" w14:paraId="262AD6B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3BE86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 Jan to 12 J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30ED5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0,358 (11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0D706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,491 (11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9E04C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53AA79BB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CAEDB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 Jan to 19 J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4CF49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3,131 (8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51268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944 (9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3F7CF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0CFB412A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CDEE3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 Jan to 26 J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ECF902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9,817 (7.2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D9A19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528 (7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185ED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D28FC" w:rsidRPr="000C4509" w14:paraId="20A57D69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FA0AE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7 Jan to 02 Feb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C4046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5,651 (5.7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4EAEC4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81 (4.6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76D3B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2C38770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8DBC5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 Feb to 09 Fe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A3D80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0,406 (3.8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A2642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28 (2.5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E7D73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D28FC" w:rsidRPr="000C4509" w14:paraId="5193E5C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3A3E5A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0 Feb to 16 Feb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76C62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,951 (2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9BCC1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67 (1.3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F22C2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28FC" w:rsidRPr="000C4509" w14:paraId="2FCC2ED9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3ADF5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7 Feb to 23 Feb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956A9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859 (2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2713D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87 (0.9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31426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D28FC" w:rsidRPr="000C4509" w14:paraId="0B098F40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2E09BB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4 Feb to 02 Mar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382F0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,052 (2.2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715FE3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73 (0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78455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ED28FC" w:rsidRPr="000C4509" w14:paraId="0F8EC69F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93FFA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3 Mar to 09 Ma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A8165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207 (1.9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EBEA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72 (0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94265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28FC" w:rsidRPr="000C4509" w14:paraId="738E48A5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68964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0 Mar to 16 Ma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B1B40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480 (2.0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4E76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93 (0.9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F543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28FC" w:rsidRPr="000C4509" w14:paraId="62265458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5E883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17 Mar to 23 Mar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5CC2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618 (2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495A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04 (1.0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D2F8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28FC" w:rsidRPr="000C4509" w14:paraId="00C249F4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E942D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24 Mar to 30 Mar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764E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,479 (2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5E02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85 (1.3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639C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D28FC" w:rsidRPr="000C4509" w14:paraId="5C61555A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BC8E4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1 Mar to 6 Ap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76B5F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841 (2.9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2F693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57 (2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474C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6B2E4C2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45416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 Apr to 13 Ap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A832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,439 (3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6E4C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83 (2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3B68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D28FC" w:rsidRPr="000C4509" w14:paraId="4E056BE7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B8E30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4 Apr to 20 Ap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ABF8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,035 (3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933E3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00 (3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6B47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2407C067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96BBD" w14:textId="77777777" w:rsidR="00ED28FC" w:rsidRPr="0041371D" w:rsidRDefault="00ED28FC" w:rsidP="0041371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1 Apr to 27 Ap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76FDF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,320 (3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8B69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47 (4.5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81362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316E8685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CEC69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8 Apr to 04 Ma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B64C7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363 (2.7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F4BC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97 (3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B5BD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8FC" w:rsidRPr="000C4509" w14:paraId="176D1F03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B6020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 May to 11 Ma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3AB3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794 (2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CB6C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40 (3.0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D8B1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8FC" w:rsidRPr="000C4509" w14:paraId="1746F309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B7807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2 May to 18 Ma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8786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,403 (2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F519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74 (2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B0AB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277B806A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670F8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9 May to 25 Ma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8A59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981 (1.8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6A232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46 (1.6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9457C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D28FC" w:rsidRPr="000C4509" w14:paraId="26B1E281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A183B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6 May to 01 Ju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0725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345 (1.6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F447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43 (1.6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1EF9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D28FC" w:rsidRPr="000C4509" w14:paraId="157F7E5C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B3693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02 June to 08 Jun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79525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781 (1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96CA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30 (1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A760C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D28FC" w:rsidRPr="000C4509" w14:paraId="1AE2AFCD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F4B4A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09 June to 15 Jun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834B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712 (1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C353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76 (0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0250CD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D28FC" w:rsidRPr="000C4509" w14:paraId="3AA6043A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F1176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16 June to 22 Jun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D820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450 (1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014BA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33 (1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0706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234462C2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CFDDD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3 June to 29 Ju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A3C42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784 (1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7EC5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58 (1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2DB5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47C4B588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D6606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0 June to 06 Jul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FBAD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012 (1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F8899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60 (1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81BF1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6A5058A2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4F919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07 July to 13 July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8513FF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,861 (1.8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5CBDE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669 (3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F385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28FC" w:rsidRPr="000C4509" w14:paraId="3A8D779E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53D8F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14 July to 20 July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75057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590 (2.0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21F0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133 (5.3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E22E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D28FC" w:rsidRPr="000C4509" w14:paraId="54013528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2CCBA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1 July to 27 Jul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E4DDB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,322 (1.9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B007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26 (4.4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D8B2E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D28FC" w:rsidRPr="000C4509" w14:paraId="01CE3706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12A61" w14:textId="77777777" w:rsidR="00ED28FC" w:rsidRPr="0041371D" w:rsidRDefault="00ED28FC" w:rsidP="0041371D">
            <w:pPr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8 July to 03 Au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3A5D4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228 (1.2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1D80A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91 (4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DD107B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D28FC" w:rsidRPr="000C4509" w14:paraId="7A861B39" w14:textId="77777777" w:rsidTr="005D7CB3">
        <w:trPr>
          <w:trHeight w:val="9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189DD" w14:textId="77777777" w:rsidR="00ED28FC" w:rsidRPr="0041371D" w:rsidRDefault="00ED28FC" w:rsidP="004137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Number of comorbidities (mean, SD</w:t>
            </w:r>
            <w:r w:rsidRPr="0041371D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41371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B2D555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.13 ± 1.57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ED38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.10 ± 1.5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5BDFA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8FC" w:rsidRPr="000C4509" w14:paraId="05822FDD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F6035" w14:textId="77777777" w:rsidR="00ED28FC" w:rsidRPr="0041371D" w:rsidRDefault="00FC3C23" w:rsidP="00FC3C2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of comorbid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A8686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7C880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3C038" w14:textId="77777777" w:rsidR="00ED28FC" w:rsidRPr="0041371D" w:rsidRDefault="00ED28FC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371D" w:rsidRPr="000C4509" w14:paraId="0AF69402" w14:textId="77777777" w:rsidTr="005D7CB3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2ED26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Immunocompromis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00D007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5,845 (9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3974E3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986 (9.3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5E1DC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1371D" w:rsidRPr="000C4509" w14:paraId="6BFB5EB9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8D776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Chronic respiratory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E8F53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99,693 (36.5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D4B9A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695 (36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A34E1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1371D" w:rsidRPr="000C4509" w14:paraId="3F8F18C2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DC7E2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Chronic heart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9F97F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03,803 (38.0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57984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699 (36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3AADF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1371D" w:rsidRPr="000C4509" w14:paraId="5771DB77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5ABF5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2BBE8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24,114 (82.0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F8E52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7,407 (81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3ADDC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1371D" w:rsidRPr="000C4509" w14:paraId="38CEF817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D3886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E53C9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10,357 (40.4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0F71A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8,243 (38.7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452F3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1371D" w:rsidRPr="000C4509" w14:paraId="02A3A254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04C97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Autoimmune disord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72C93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2,674 (8.3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5D6A5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,662 (7.8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87093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371D" w:rsidRPr="000C4509" w14:paraId="1D1E6661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72BB5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Chronic kidney disease or dialysis</w:t>
            </w:r>
            <w:r w:rsidRPr="0041371D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4ABA0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8,963 (17.9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9070C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436 (16.2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01CD2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1371D" w:rsidRPr="000C4509" w14:paraId="2C041C37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A52A8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Advanced live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1D271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7,435 (2.7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329F8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505 (2.4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DDEAA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371D" w:rsidRPr="000C4509" w14:paraId="2FE1226D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B3882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3947E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19,027 (80.1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46145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7,538 (82.4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45015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1371D" w:rsidRPr="000C4509" w14:paraId="7717FC56" w14:textId="77777777" w:rsidTr="006067B1">
        <w:trPr>
          <w:trHeight w:val="25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27F8B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 xml:space="preserve">History of stroke or transient </w:t>
            </w:r>
          </w:p>
          <w:p w14:paraId="7413F06D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ischemic attac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B8C65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48,868 (17.9%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5CFD7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3,629 (17.1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33A14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371D" w:rsidRPr="000C4509" w14:paraId="50A8F75F" w14:textId="77777777" w:rsidTr="006067B1">
        <w:trPr>
          <w:trHeight w:val="255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6E385EBC" w14:textId="77777777" w:rsidR="0041371D" w:rsidRPr="0041371D" w:rsidRDefault="0041371D" w:rsidP="0041371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Frailt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39736EE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219,317 (80.2%)</w:t>
            </w:r>
          </w:p>
        </w:tc>
        <w:tc>
          <w:tcPr>
            <w:tcW w:w="1784" w:type="dxa"/>
            <w:tcBorders>
              <w:top w:val="nil"/>
            </w:tcBorders>
            <w:shd w:val="clear" w:color="auto" w:fill="auto"/>
            <w:vAlign w:val="center"/>
          </w:tcPr>
          <w:p w14:paraId="5B22F9D6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17,381 (81.7%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center"/>
          </w:tcPr>
          <w:p w14:paraId="67D77B7A" w14:textId="77777777" w:rsidR="0041371D" w:rsidRPr="0041371D" w:rsidRDefault="0041371D" w:rsidP="00413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71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</w:tbl>
    <w:p w14:paraId="7D26E19B" w14:textId="77777777" w:rsidR="000C4509" w:rsidRPr="000C4509" w:rsidRDefault="000C4509" w:rsidP="000C45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vertAlign w:val="superscript"/>
          <w:lang w:val="en-US"/>
        </w:rPr>
        <w:t>a</w:t>
      </w:r>
      <w:r w:rsidRPr="000C4509">
        <w:rPr>
          <w:rFonts w:ascii="Times New Roman" w:hAnsi="Times New Roman" w:cs="Times New Roman"/>
          <w:lang w:val="en-US"/>
        </w:rPr>
        <w:t>Proportion reported, unless stated otherwise.</w:t>
      </w:r>
    </w:p>
    <w:p w14:paraId="57A9FF4D" w14:textId="77777777" w:rsidR="000C4509" w:rsidRPr="000C4509" w:rsidRDefault="000C4509" w:rsidP="000C45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vertAlign w:val="superscript"/>
          <w:lang w:val="en-US"/>
        </w:rPr>
        <w:lastRenderedPageBreak/>
        <w:t>b</w:t>
      </w:r>
      <w:r w:rsidRPr="000C4509">
        <w:rPr>
          <w:rFonts w:ascii="Times New Roman" w:hAnsi="Times New Roman" w:cs="Times New Roman"/>
          <w:lang w:val="en-US"/>
        </w:rPr>
        <w:t>SD=standardized difference. Standardized differences of &gt;0.10 are considered clinically relevant. Comparing Omicron cases to test-negative controls.</w:t>
      </w:r>
    </w:p>
    <w:p w14:paraId="2FB420E3" w14:textId="77777777" w:rsidR="000C4509" w:rsidRPr="000C4509" w:rsidRDefault="000C4509" w:rsidP="000C45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vertAlign w:val="superscript"/>
          <w:lang w:val="en-US"/>
        </w:rPr>
        <w:t>c</w:t>
      </w:r>
      <w:r w:rsidRPr="000C4509">
        <w:rPr>
          <w:rFonts w:ascii="Times New Roman" w:hAnsi="Times New Roman" w:cs="Times New Roman"/>
          <w:lang w:val="en-US"/>
        </w:rPr>
        <w:t xml:space="preserve">Standard deviation. </w:t>
      </w:r>
    </w:p>
    <w:p w14:paraId="2C5E7E3B" w14:textId="77777777" w:rsidR="000C4509" w:rsidRPr="000C4509" w:rsidRDefault="000C4509" w:rsidP="000C45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vertAlign w:val="superscript"/>
          <w:lang w:val="en-US"/>
        </w:rPr>
        <w:t>d</w:t>
      </w:r>
      <w:r w:rsidRPr="000C4509">
        <w:rPr>
          <w:rFonts w:ascii="Times New Roman" w:hAnsi="Times New Roman" w:cs="Times New Roman"/>
          <w:lang w:val="en-US"/>
        </w:rPr>
        <w:t>December 30, 31 in 2021 and remaining dates in 2022.</w:t>
      </w:r>
    </w:p>
    <w:p w14:paraId="401D6823" w14:textId="77777777" w:rsidR="000C4509" w:rsidRPr="000C4509" w:rsidRDefault="000C4509" w:rsidP="000C4509">
      <w:pPr>
        <w:spacing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vertAlign w:val="superscript"/>
          <w:lang w:val="en-US"/>
        </w:rPr>
        <w:t>e</w:t>
      </w:r>
      <w:r w:rsidRPr="000C4509">
        <w:rPr>
          <w:rFonts w:ascii="Times New Roman" w:hAnsi="Times New Roman" w:cs="Times New Roman"/>
          <w:lang w:val="en-US"/>
        </w:rPr>
        <w:t>Chronic kidney disease in the prior 5 years or dialysis for 3 consecutive months</w:t>
      </w:r>
    </w:p>
    <w:p w14:paraId="4330E43A" w14:textId="77777777" w:rsidR="00DA2099" w:rsidRDefault="000C4509" w:rsidP="000C450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DA2099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34B0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5B052EC" w14:textId="6A8548AB" w:rsidR="00DA2099" w:rsidRPr="00E24184" w:rsidRDefault="00DA2099" w:rsidP="00DA209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4509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0C4509">
        <w:rPr>
          <w:rFonts w:ascii="Times New Roman" w:hAnsi="Times New Roman" w:cs="Times New Roman"/>
          <w:b/>
          <w:lang w:val="en-US"/>
        </w:rPr>
        <w:t>:</w:t>
      </w:r>
      <w:r w:rsidRPr="000C4509">
        <w:rPr>
          <w:rFonts w:ascii="Times New Roman" w:hAnsi="Times New Roman" w:cs="Times New Roman"/>
          <w:lang w:val="en-US"/>
        </w:rPr>
        <w:t xml:space="preserve"> </w:t>
      </w:r>
      <w:r w:rsidR="00E24184" w:rsidRPr="00E24184">
        <w:rPr>
          <w:rFonts w:ascii="Times New Roman" w:hAnsi="Times New Roman" w:cs="Times New Roman"/>
          <w:lang w:val="en-US"/>
        </w:rPr>
        <w:t xml:space="preserve">Descriptive characteristics of long-term care (LTC) residents tested for SARS-CoV-2 between December 30, 2021 and </w:t>
      </w:r>
      <w:r w:rsidR="00565462">
        <w:rPr>
          <w:rFonts w:ascii="Times New Roman" w:hAnsi="Times New Roman" w:cs="Times New Roman"/>
          <w:lang w:val="en-US"/>
        </w:rPr>
        <w:t>August 3</w:t>
      </w:r>
      <w:r w:rsidR="00565462" w:rsidRPr="000C4509">
        <w:rPr>
          <w:rFonts w:ascii="Times New Roman" w:hAnsi="Times New Roman" w:cs="Times New Roman"/>
          <w:lang w:val="en-US"/>
        </w:rPr>
        <w:t xml:space="preserve">, 2022 </w:t>
      </w:r>
      <w:r w:rsidR="00E24184" w:rsidRPr="00E24184">
        <w:rPr>
          <w:rFonts w:ascii="Times New Roman" w:hAnsi="Times New Roman" w:cs="Times New Roman"/>
          <w:lang w:val="en-US"/>
        </w:rPr>
        <w:t xml:space="preserve">in Ontario, Canada, comparing </w:t>
      </w:r>
      <w:r w:rsidR="00565462">
        <w:rPr>
          <w:rFonts w:ascii="Times New Roman" w:hAnsi="Times New Roman" w:cs="Times New Roman"/>
          <w:lang w:val="en-US"/>
        </w:rPr>
        <w:t>individuals with a fourth dose</w:t>
      </w:r>
      <w:r w:rsidR="00E24184" w:rsidRPr="00E24184">
        <w:rPr>
          <w:rFonts w:ascii="Times New Roman" w:hAnsi="Times New Roman" w:cs="Times New Roman"/>
          <w:lang w:val="en-US"/>
        </w:rPr>
        <w:t xml:space="preserve"> to </w:t>
      </w:r>
      <w:bookmarkStart w:id="0" w:name="_GoBack"/>
      <w:bookmarkEnd w:id="0"/>
      <w:r w:rsidR="00565462">
        <w:rPr>
          <w:rFonts w:ascii="Times New Roman" w:hAnsi="Times New Roman" w:cs="Times New Roman"/>
          <w:lang w:val="en-US"/>
        </w:rPr>
        <w:t>individuals with a third dose ≥84 days ago</w:t>
      </w:r>
      <w:r w:rsidR="00E24184" w:rsidRPr="00E24184">
        <w:rPr>
          <w:rFonts w:ascii="Times New Roman" w:hAnsi="Times New Roman" w:cs="Times New Roman"/>
          <w:lang w:val="en-US"/>
        </w:rPr>
        <w:t>*</w:t>
      </w:r>
    </w:p>
    <w:tbl>
      <w:tblPr>
        <w:tblW w:w="14429" w:type="dxa"/>
        <w:tblInd w:w="-70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708"/>
        <w:gridCol w:w="1560"/>
        <w:gridCol w:w="708"/>
        <w:gridCol w:w="1418"/>
        <w:gridCol w:w="709"/>
        <w:gridCol w:w="1417"/>
        <w:gridCol w:w="709"/>
        <w:gridCol w:w="1417"/>
        <w:gridCol w:w="679"/>
      </w:tblGrid>
      <w:tr w:rsidR="00CA0AA6" w:rsidRPr="009A382F" w14:paraId="7F070E7E" w14:textId="77777777" w:rsidTr="0055633F">
        <w:trPr>
          <w:trHeight w:val="431"/>
        </w:trPr>
        <w:tc>
          <w:tcPr>
            <w:tcW w:w="1985" w:type="dxa"/>
            <w:shd w:val="clear" w:color="auto" w:fill="auto"/>
            <w:vAlign w:val="center"/>
            <w:hideMark/>
          </w:tcPr>
          <w:p w14:paraId="1869F703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35E84F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ceived 3</w:t>
            </w:r>
            <w:r w:rsidRPr="0008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dose ≥84 days prior to test, n (%)</w:t>
            </w:r>
            <w:r w:rsidR="00912AC1"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1DFDB6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8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ceived 4th dose &lt;84 days prior to test, n (%)</w:t>
            </w:r>
            <w:r w:rsidR="00912AC1"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9AEEE3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CB1DAE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8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ceived 4th dose 84-111 days prior to test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n(%)</w:t>
            </w:r>
            <w:r w:rsidR="00912AC1"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3E8449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418" w:type="dxa"/>
            <w:vAlign w:val="center"/>
          </w:tcPr>
          <w:p w14:paraId="5A65D549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A0A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ceived 4th dose 112-139 days prior to test, n (%)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709" w:type="dxa"/>
            <w:vAlign w:val="center"/>
          </w:tcPr>
          <w:p w14:paraId="0FB43986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0F81A8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A0A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ceived 4th dose 140-167 days prior to test, n (%)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EDB172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BD2AB8" w14:textId="77777777" w:rsidR="00CA0AA6" w:rsidRPr="00D171A1" w:rsidRDefault="00CA0AA6" w:rsidP="00CA0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ceived 4th dose ≥168</w:t>
            </w:r>
            <w:r w:rsidRPr="00CA0A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days prior to test, n (%)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0E1CB98D" w14:textId="77777777" w:rsidR="00CA0AA6" w:rsidRPr="00D171A1" w:rsidRDefault="00CA0AA6" w:rsidP="0060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</w:tr>
      <w:tr w:rsidR="00CA0AA6" w:rsidRPr="009A382F" w14:paraId="0E0B2607" w14:textId="77777777" w:rsidTr="0055633F">
        <w:trPr>
          <w:trHeight w:val="317"/>
        </w:trPr>
        <w:tc>
          <w:tcPr>
            <w:tcW w:w="1985" w:type="dxa"/>
            <w:shd w:val="clear" w:color="auto" w:fill="auto"/>
            <w:vAlign w:val="center"/>
            <w:hideMark/>
          </w:tcPr>
          <w:p w14:paraId="4CC3E16C" w14:textId="77777777" w:rsidR="00CA0AA6" w:rsidRPr="00D171A1" w:rsidRDefault="00CA0AA6" w:rsidP="006067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ABCA92" w14:textId="77777777" w:rsidR="00CA0AA6" w:rsidRPr="0055633F" w:rsidRDefault="00DF0389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48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8710D2" w14:textId="77777777" w:rsidR="00CA0AA6" w:rsidRPr="0055633F" w:rsidRDefault="00DF0389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,43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69CEA3C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D2BE23" w14:textId="77777777" w:rsidR="00CA0AA6" w:rsidRPr="0055633F" w:rsidRDefault="00DF0389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3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BD52359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18" w:type="dxa"/>
            <w:vAlign w:val="center"/>
          </w:tcPr>
          <w:p w14:paraId="4AB9F6FB" w14:textId="77777777" w:rsidR="00CA0AA6" w:rsidRPr="0055633F" w:rsidRDefault="00DF0389" w:rsidP="005563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347</w:t>
            </w:r>
          </w:p>
        </w:tc>
        <w:tc>
          <w:tcPr>
            <w:tcW w:w="709" w:type="dxa"/>
            <w:vAlign w:val="center"/>
          </w:tcPr>
          <w:p w14:paraId="5B44D95E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53D159" w14:textId="77777777" w:rsidR="00CA0AA6" w:rsidRPr="0055633F" w:rsidRDefault="00DF0389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933A3E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2E408F" w14:textId="77777777" w:rsidR="00CA0AA6" w:rsidRPr="0055633F" w:rsidRDefault="00DF0389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99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096F4DDF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CA0AA6" w:rsidRPr="009A382F" w14:paraId="40618899" w14:textId="77777777" w:rsidTr="0055633F">
        <w:trPr>
          <w:trHeight w:val="235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E9D5E" w14:textId="77777777" w:rsidR="00CA0AA6" w:rsidRPr="00D171A1" w:rsidRDefault="00CA0AA6" w:rsidP="00606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aracteristic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A81101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A11A19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72F68B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68F495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7BD9E9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8639B0F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0405900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34AF0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7EAF47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172BAE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F399D5" w14:textId="77777777" w:rsidR="00CA0AA6" w:rsidRPr="0055633F" w:rsidRDefault="00CA0AA6" w:rsidP="00556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6067B1" w:rsidRPr="009A382F" w14:paraId="255039E5" w14:textId="77777777" w:rsidTr="0055633F">
        <w:trPr>
          <w:trHeight w:val="699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C2381C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Age (years), </w:t>
            </w:r>
          </w:p>
          <w:p w14:paraId="4DEF84E7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mean (standard </w:t>
            </w:r>
          </w:p>
          <w:p w14:paraId="78CA8022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viation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A29FF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88 ± 9.5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DFE49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53 ± 9.5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51DD4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FA2FE6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6 ± 9.6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B05A64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2C9DAB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5 ± 9.7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4D8C3A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D5917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7 ± 9.8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3B436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9480F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2 ± 9.73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25057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067B1" w:rsidRPr="009A382F" w14:paraId="5F76E350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9DA7D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 60 to 6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FAE2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62 (9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8BF3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19 (10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DACC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92BE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0 (10.4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6E56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BBBD7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2 (10.9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6073A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14C9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7 (12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2534C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664E9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4 (10.8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10B3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067B1" w:rsidRPr="009A382F" w14:paraId="51BBBF76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FB5AB6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 70 to 7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3F27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095 (20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09FD9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011 (20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53ABA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D1F4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65 (21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D5B91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29859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92 (21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F69F1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42EA4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71 (23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22C8B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79DD6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68 (22.1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0A87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067B1" w:rsidRPr="009A382F" w14:paraId="52B74D8C" w14:textId="77777777" w:rsidTr="0055633F">
        <w:trPr>
          <w:trHeight w:val="60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ACF0BA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 ≥80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9BE7C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,026 (70.1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16F5A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201 (69.0%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DB3BB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8EEE3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80 (68.0%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49A4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DB0674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93 (67.6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376A01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E8DDB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10 (64.5%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8E67E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35127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27 (67.1%)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130BC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6067B1" w:rsidRPr="009A382F" w14:paraId="47B3E70C" w14:textId="77777777" w:rsidTr="0055633F">
        <w:trPr>
          <w:trHeight w:val="60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6CA8D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Male sex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356E9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873 (31.3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E0A23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645 (31.5%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BC38D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DDDC5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09 (30.9%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5BA09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32BD12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6 (31.3%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3030C4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FB9E9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1 (32.9%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00F98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71799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61 (29.7%)</w:t>
            </w: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53B0D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067B1" w:rsidRPr="009A382F" w14:paraId="4E1FD786" w14:textId="77777777" w:rsidTr="0055633F">
        <w:trPr>
          <w:trHeight w:val="60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B38103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Public health  </w:t>
            </w:r>
          </w:p>
          <w:p w14:paraId="10693F23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unit region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0A7DC8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2C43DC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83A6A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9C616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5284D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8BFEC3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5D5392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FEFBE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412286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A5CC3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97518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67B1" w:rsidRPr="009A382F" w14:paraId="17848A9E" w14:textId="77777777" w:rsidTr="0055633F">
        <w:trPr>
          <w:trHeight w:val="11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9C18F4" w14:textId="77777777" w:rsidR="006067B1" w:rsidRPr="00D171A1" w:rsidRDefault="006067B1" w:rsidP="0055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     Central Ea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762A5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07 (7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436CC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99 (7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0DCF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19E54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9 (5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E47D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97A60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 (6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CA267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2FA6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 (6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DF4D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70D2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 (6.4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0C00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6067B1" w:rsidRPr="009A382F" w14:paraId="0313F4FE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68559" w14:textId="77777777" w:rsidR="006067B1" w:rsidRPr="00D171A1" w:rsidRDefault="006067B1" w:rsidP="0055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     Central W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F678C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411 (18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4552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93 (16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C320A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90AC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4 (14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E3E4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98953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8 (12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A1546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2F725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3 (15.1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36B8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80B25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4 (14.2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5C7F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6067B1" w:rsidRPr="009A382F" w14:paraId="54D2131B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A6D98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urh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B385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48 (3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ED1D1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77 (4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22A7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3DDA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 (3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7B92B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B7FC5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 (3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57DC7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B077D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 (3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F1A9E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0FCB0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 (3.8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EB8EC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067B1" w:rsidRPr="009A382F" w14:paraId="6CAA2E5D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33DB56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aster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7234A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86 (7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9DBC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72 (11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1529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DA108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2 (12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9A35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BC7B0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9 (10.1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C8926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4A77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 (7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8A53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A62E7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4 (8.9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1EAD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067B1" w:rsidRPr="009A382F" w14:paraId="622FA891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188D7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r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B7F0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42 (8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3581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34 (10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C1167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86FB3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4 (9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5F503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95C19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4 (7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2FEB9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DA26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 (7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FBF2C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9DA05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 (5.3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C568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067B1" w:rsidRPr="009A382F" w14:paraId="7E0C492F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62BFBB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ttaw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6248D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69 (4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914D2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51 (6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8A97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A99E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4 (7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0EA13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4C59B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 (6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1B3A1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90789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 (6.9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6E485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D905C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 (7.1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029B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6067B1" w:rsidRPr="009A382F" w14:paraId="38A9F18E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080C4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e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8C03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09 (5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3A04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25 (4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97AB0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88844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8 (5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47911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966F4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 (4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37F90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5902D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 (6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CDE92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5BC0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 (6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BC44D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067B1" w:rsidRPr="009A382F" w14:paraId="48CDE153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A49B51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outh W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E75E3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05 (13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177F5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81 (15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7CE80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E099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9 (15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22D6C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96398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3 (15.9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28DFF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4888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0 (17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68AA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2A3F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5 (16.3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9903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6067B1" w:rsidRPr="009A382F" w14:paraId="3841C4E9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9FD1A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oront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7FA10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349 (21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50F6B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81 (18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673C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5295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87 (19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F0768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FF02A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46 (26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15F86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6FCD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8 (24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7F1FF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F95E5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86 (27.6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A5A1E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067B1" w:rsidRPr="009A382F" w14:paraId="224DF1A0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BE0E1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or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5F077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66 (7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ADE6A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52 (6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77462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CB0EB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2 (5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FBC4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E69BB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 (6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F00CC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27E82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 (4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028F5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1CEA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 (4.3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A1B29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067B1" w:rsidRPr="009A382F" w14:paraId="46EF3D36" w14:textId="77777777" w:rsidTr="0055633F">
        <w:trPr>
          <w:trHeight w:val="60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B50A2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91119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 (0.4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5CDDA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 (0.3%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FCC3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3A72E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0.2%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7241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00F8EB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0.2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E2196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F677D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0.3%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6035A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F6B9C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.1%)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42FC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067B1" w:rsidRPr="009A382F" w14:paraId="42C3D36A" w14:textId="77777777" w:rsidTr="0055633F">
        <w:trPr>
          <w:trHeight w:val="60"/>
        </w:trPr>
        <w:tc>
          <w:tcPr>
            <w:tcW w:w="1985" w:type="dxa"/>
            <w:shd w:val="clear" w:color="auto" w:fill="auto"/>
            <w:vAlign w:val="center"/>
            <w:hideMark/>
          </w:tcPr>
          <w:p w14:paraId="630C2445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LTC facility in </w:t>
            </w:r>
          </w:p>
          <w:p w14:paraId="63D85B3B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outbreak at </w:t>
            </w:r>
          </w:p>
          <w:p w14:paraId="7E30E369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time of test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91327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542 (55.4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4930A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885 (41.6%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DB7BF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2E6BC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35 (41.7%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EA412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8" w:type="dxa"/>
            <w:vAlign w:val="center"/>
          </w:tcPr>
          <w:p w14:paraId="4AD18EE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56 (29.7%)</w:t>
            </w:r>
          </w:p>
        </w:tc>
        <w:tc>
          <w:tcPr>
            <w:tcW w:w="709" w:type="dxa"/>
            <w:vAlign w:val="center"/>
          </w:tcPr>
          <w:p w14:paraId="64639CF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8A7FC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4 (21.2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550EB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238F3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59 (34.3%)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293A75B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6067B1" w:rsidRPr="009A382F" w14:paraId="51089C13" w14:textId="77777777" w:rsidTr="0055633F">
        <w:trPr>
          <w:trHeight w:val="60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926EBC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Prior positive </w:t>
            </w:r>
          </w:p>
          <w:p w14:paraId="25AF0B59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ARS-CoV-</w:t>
            </w:r>
          </w:p>
          <w:p w14:paraId="47532249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est (&gt;90 days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5712E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40 (16.7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7CED3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87 (14.7%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A5A49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A7D22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65 (15.3%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35FCE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93428E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37 (17.0%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112BB0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9CE3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1 (18.3%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E242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2FC09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3 (20.1%)</w:t>
            </w: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FB556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6067B1" w:rsidRPr="009A382F" w14:paraId="0AA694CE" w14:textId="77777777" w:rsidTr="0055633F">
        <w:trPr>
          <w:trHeight w:val="60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2586A48" w14:textId="77777777" w:rsidR="006067B1" w:rsidRPr="00D171A1" w:rsidRDefault="006067B1" w:rsidP="0055633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Week of test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4F21CC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46E93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6DC48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19A8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6D325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B2FF45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9BC855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0534F9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22160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B4A64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5C86A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67B1" w:rsidRPr="009A382F" w14:paraId="147234FC" w14:textId="77777777" w:rsidTr="0055633F">
        <w:trPr>
          <w:trHeight w:val="23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A75809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 Dec to 05 J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E929C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436 (22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F3E52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 (0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B9FD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F4F8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399FE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B8B99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B57B3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44321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4258D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56609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C4FED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6067B1" w:rsidRPr="009A382F" w14:paraId="1146AB21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677312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6 Jan to 12 J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67D5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080 (22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3399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3 (2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F423A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097FE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DD6C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A674B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D8DFE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1B28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B8FB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C4ED5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D2139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6067B1" w:rsidRPr="009A382F" w14:paraId="224AA60C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FBC98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 Jan to 19 J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3087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48 (14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B93A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1 (5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1124A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B73F1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FCC9F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DE17A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3E173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E7A7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E0D0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C612B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C9D70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6067B1" w:rsidRPr="009A382F" w14:paraId="606250AD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D0DBEC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 Jan to 26 J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91C41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05 (9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1CEB5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96 (7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D56F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E7DA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7386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2C6F6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B9EEE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DCCE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7ACFB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7EE3A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F1B2B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6067B1" w:rsidRPr="009A382F" w14:paraId="07C12283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DE539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27 Jan to 02 Feb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F968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67 (5.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E4BD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84 (9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80B45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9499F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E3A9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F59D6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A4250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2C4DC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B006B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FF2C7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5AC19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6067B1" w:rsidRPr="009A382F" w14:paraId="4D7F35A9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55A3AE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3 Feb to 09 Fe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75048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69 (2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AAED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8 (6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52501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D8327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5C9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F1D96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2F1C7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4C4D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07FB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062E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E0B9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6067B1" w:rsidRPr="009A382F" w14:paraId="072A1603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3A68C4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10 Feb to 16 Feb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1EEE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5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C733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45 (5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2163F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0507B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06FE8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5F809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D440B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C3D15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2280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0599C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EA862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6067B1" w:rsidRPr="009A382F" w14:paraId="7F03B5EA" w14:textId="77777777" w:rsidTr="0055633F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9B2443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17 Feb to 23 Feb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CB20D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 (0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8A84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45 (4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DB97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5FD64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AB49E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3F68C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A475A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42B18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A17FC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FD92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2B4BB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067B1" w:rsidRPr="009A382F" w14:paraId="0333CE12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66D26F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D17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24 Feb to 02Mar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A3D30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 (1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474A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7 (4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5D4B0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14CD5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17905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089FA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E2ED1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AF6AF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A87D0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208F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AF53F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067B1" w:rsidRPr="009A382F" w14:paraId="780B5EBC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53EA2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 Mar to 09 M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0D29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 (0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C313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1 (4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7F71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E585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EC8A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D5B05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DA365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2BD4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456A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D73A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99FF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067B1" w:rsidRPr="009A382F" w14:paraId="256921DE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E4A7B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Mar to 16 M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C380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 (0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D911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0 (4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3526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D24B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65E8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C4C63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F52B2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49A8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A265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C6DC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B62C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067B1" w:rsidRPr="009A382F" w14:paraId="66E204CA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5169E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 Mar to 23 Mar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1847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 (0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4881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87 (5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70FD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85BD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816A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DAE74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E869D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2048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550B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65ED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20AB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067B1" w:rsidRPr="009A382F" w14:paraId="1598E3C0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EB252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4 Mar to 30 Mar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BADB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5 (1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3E24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03 (6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BA7D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3915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0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C92F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6E38E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8A2B2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7106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C011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30E3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4868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6067B1" w:rsidRPr="009A382F" w14:paraId="16D2B494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5EAE8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1 Mar to 6 Ap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19BE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8 (1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79E2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87 (6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BFE5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908D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 (2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5645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5769F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884AE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F09A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3899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1576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3723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6067B1" w:rsidRPr="009A382F" w14:paraId="56A99DC3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65581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Apr to 13 Ap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AF12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7 (1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172D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36 (6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F01F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B172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45 (8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321E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77AD3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3D408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1F05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EC76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5578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B68A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6067B1" w:rsidRPr="009A382F" w14:paraId="78BB0998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6214C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Apr to 20 Ap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84A3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1 (1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2C44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1 (4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1353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3028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8 (15.2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3D6F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39D1B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2F1E1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3270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E534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D82B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B871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6067B1" w:rsidRPr="009A382F" w14:paraId="3F7EB68C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C16E9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1 Apr to 27 Ap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7CAE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2 (1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ED23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82 (3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41FF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BFEB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90 (20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8334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53575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0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49D7A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30C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53DC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F607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4B48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6067B1" w:rsidRPr="009A382F" w14:paraId="5E78AA9D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DFD56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Apr to 04 M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CBC5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1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1FEE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2 (2.2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C4DE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4EE3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63 (17.4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4356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02C1A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 (3.1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CC3E2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9E64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4899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F1E2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39B4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6067B1" w:rsidRPr="009A382F" w14:paraId="25E48A61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62F50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May to 11 M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1E79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7 (1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DF89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8 (1.4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6EBB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D6EB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59 (11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C8AB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9359F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0 (8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EF226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6F8A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DB32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D9CA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F9E3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6067B1" w:rsidRPr="009A382F" w14:paraId="50DE5143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D7724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May to 18 M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079F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2 (1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4DDE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6 (1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22F5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F654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8 (8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CA5D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F1FAC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1 (16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2D579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60C6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6AF6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2B53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DDEE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067B1" w:rsidRPr="009A382F" w14:paraId="00C6779B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05A64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May to 25 M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8B37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7 (0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A209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 (1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22A5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DFB8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 (3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75A4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2F801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1 (17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5260B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4AB8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0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49D6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83A7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78F0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067B1" w:rsidRPr="009A382F" w14:paraId="15DA0CD4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71F0B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May to 01 Ju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EC98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 (0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53D5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 (0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0216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D651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 (2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C484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8D773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2 (15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24B99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028D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 (2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AFA2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A5E7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5CD1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6067B1" w:rsidRPr="009A382F" w14:paraId="1B6567F7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AE533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 June to 08 Jun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7BA9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 (0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EA76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 (0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9AF4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616D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 (1.4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77D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318AF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6 (11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AE1F9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EE49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 (6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4043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2ABE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9119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6067B1" w:rsidRPr="009A382F" w14:paraId="50B77446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21D7D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9 June to 15 Jun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2051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 (0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97A6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 (0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891D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08EB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 (1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014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1125B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3 (7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DFDF9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1EA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9 (12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92B0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4E86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5E74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6067B1" w:rsidRPr="009A382F" w14:paraId="3A95A013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49293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June to 22 Jun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7CF8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 (0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0EB0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(0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5FB0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B58C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 (1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A07F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EF51D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 (4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235BC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5B83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15 (16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9E42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2D73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0.1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7C03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067B1" w:rsidRPr="009A382F" w14:paraId="659F26E5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AC52F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June to 29 Ju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B4C1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 (0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36BD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 (0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D149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C880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 (1.2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B48D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4620D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 (3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66D5E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9248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5 (17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A796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026B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 (1.7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AA45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6067B1" w:rsidRPr="009A382F" w14:paraId="0461CCD4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40D1D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June to 06 Ju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7D6E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 (0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CD6D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 (0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B4F1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64D1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 (1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96C5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0E036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 (2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A61A7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1B44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8 (14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DBCF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834C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2 (8.2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D15F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6067B1" w:rsidRPr="009A382F" w14:paraId="20BD362A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B97CA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 July to 13 Jul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AF1C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 (0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95CF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 (0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15B0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F1FB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 (1.2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1BF4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A4A97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 (2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051DE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A110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2 (11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CCE2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E85D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1 (17.9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2503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6067B1" w:rsidRPr="009A382F" w14:paraId="3B3EA6C7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3A25B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July to 20 Jul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8404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 (0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66E4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 (0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1AA7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600D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 (1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BB90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96623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 (3.1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41B60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2498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 (8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A642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01B6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8 (27.2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8415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6067B1" w:rsidRPr="009A382F" w14:paraId="25CF9F91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0FEC6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July to 27 Ju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AF40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 (0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FB0C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 (0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E1AE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B3B3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 (1.2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B1C9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33EF5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 (2.7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71E8C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CAE2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 (7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2ECE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7642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9 (26.2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A579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6067B1" w:rsidRPr="009A382F" w14:paraId="46B1DFBC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293161" w14:textId="77777777" w:rsidR="006067B1" w:rsidRPr="00BF356D" w:rsidRDefault="006067B1" w:rsidP="0055633F">
            <w:pPr>
              <w:spacing w:after="0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F3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July to 03 Au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58167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 (0.5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622D2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 (0.3%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B99F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FEA6A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 (0.8%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BE2D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749C58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 (1.7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42B456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11475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 (3.1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EAE22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F283D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7 (18.7%)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B916F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6067B1" w:rsidRPr="009A382F" w14:paraId="29E73ABD" w14:textId="77777777" w:rsidTr="0055633F">
        <w:trPr>
          <w:trHeight w:val="2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11460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</w:t>
            </w:r>
          </w:p>
          <w:p w14:paraId="45D781FD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ies</w:t>
            </w:r>
          </w:p>
          <w:p w14:paraId="77A29BF3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an, SD)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5BFB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 ± 1.5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80AC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 ± 1.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2121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DC7C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 ± 1.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56CE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33A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 ± 1.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C885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8790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 ± 1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7FD8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6D56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 ± 1.5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4A4E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067B1" w:rsidRPr="009A382F" w14:paraId="485B7ECE" w14:textId="77777777" w:rsidTr="0055633F">
        <w:trPr>
          <w:trHeight w:val="252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C53210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pe of </w:t>
            </w:r>
          </w:p>
          <w:p w14:paraId="761E5BA3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AE758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F728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90DD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D3D8E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5D94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0DE840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37C536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98026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A16ED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2692F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DFD0D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67B1" w:rsidRPr="009A382F" w14:paraId="3D4719B3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C6F63" w14:textId="77777777" w:rsidR="006067B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14:paraId="52EA1EE7" w14:textId="77777777" w:rsidR="006067B1" w:rsidRPr="00D171A1" w:rsidRDefault="006067B1" w:rsidP="005563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romi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05A2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65 (8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FB35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97 (9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0899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B566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3 (9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E5A4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CB0E3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2 (9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EE4B4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B763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7 (9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3842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2D53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0 (8.4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B812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067B1" w:rsidRPr="009A382F" w14:paraId="02C77D06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1C204" w14:textId="77777777" w:rsidR="006067B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onic </w:t>
            </w:r>
          </w:p>
          <w:p w14:paraId="1D6CF310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piratory </w:t>
            </w:r>
          </w:p>
          <w:p w14:paraId="77B57DF5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E155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213 (35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595D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075 (36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1BD1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FAB0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99 (36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090D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927B6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0 (36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93ECD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1BB3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78 (36.5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7EEE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5813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5 (35.8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AFEA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6067B1" w:rsidRPr="009A382F" w14:paraId="32B0ADD5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3FF6F" w14:textId="77777777" w:rsidR="006067B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onic hear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  <w:p w14:paraId="2C3B1E45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4F87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536 (37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D887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104 (37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8E16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CBBD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58 (36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DCA4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666DC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10 (37.7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8E063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067A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74 (37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57A6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5FB0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1 (34.5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B9F7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067B1" w:rsidRPr="009A382F" w14:paraId="20EF882D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9A0EA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F175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888 (82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002E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400 (81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C5A1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82B9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979 (81.2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C615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A0517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50 (81.2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62989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5194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40 (81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7574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C88F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47 (80.4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EAEA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067B1" w:rsidRPr="009A382F" w14:paraId="1F2A7742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7E6B7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AAF1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036 (39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B7FB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371 (39.8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0379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1C7F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44 (40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1315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BE8B9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22 (40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FD96B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BBE2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1 (41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B9A1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2503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97 (40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C70A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6067B1" w:rsidRPr="009A382F" w14:paraId="60F5DF2E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DE87B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utoimmune </w:t>
            </w:r>
          </w:p>
          <w:p w14:paraId="6B3C97CA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ord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809C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43 (8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D138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83 (8.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401C1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43AE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8 (8.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592E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D27F7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9 (8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70CB4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239F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 (8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722F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4E38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0 (8.2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87ED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6067B1" w:rsidRPr="009A382F" w14:paraId="06CC25F6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FDDF3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onic kidney </w:t>
            </w:r>
          </w:p>
          <w:p w14:paraId="6B728C84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d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ease</w:t>
            </w:r>
            <w:r w:rsidR="00912AC1" w:rsidRPr="00D171A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58A9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63 (16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3307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901 (17.1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6AB4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6AF0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09 (16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52AE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DCDDA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1 (17.3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31214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7263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95 (17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2025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1A9B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3 (15.8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7A11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6067B1" w:rsidRPr="009A382F" w14:paraId="68626028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8F4BB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vanced liver </w:t>
            </w:r>
          </w:p>
          <w:p w14:paraId="7E3183C5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9149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0 (2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8317D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4 (2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F3E3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2612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 (2.6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4FBB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D9755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 (2.8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769C8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0142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 (3.0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1001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D64D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3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2A14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6067B1" w:rsidRPr="009A382F" w14:paraId="1992B1A6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DB4A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C69E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664 (81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8338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473 (80.4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D0C0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2F71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28 (79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D9D3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9651B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41 (78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C93BBB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570D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75 (77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7B8E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D885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89 (79.9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3D58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067B1" w:rsidRPr="009A382F" w14:paraId="3A4AEAF2" w14:textId="77777777" w:rsidTr="0055633F">
        <w:trPr>
          <w:trHeight w:val="252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5E37B" w14:textId="77777777" w:rsidR="006067B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story of strok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  <w:p w14:paraId="7BE4BCAC" w14:textId="77777777" w:rsidR="006067B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or transient </w:t>
            </w:r>
          </w:p>
          <w:p w14:paraId="11270E45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ischemic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B233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15 (17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3C18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27 (17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39D1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DBD9E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71 (17.9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0167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7A925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73 (18.6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4C36E3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24B3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8 (18.4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B52C9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398D4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4 (18.0%)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AAC26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6067B1" w:rsidRPr="009A382F" w14:paraId="6681CB7D" w14:textId="77777777" w:rsidTr="0055633F">
        <w:trPr>
          <w:trHeight w:val="252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67242825" w14:textId="77777777" w:rsidR="006067B1" w:rsidRPr="00D171A1" w:rsidRDefault="006067B1" w:rsidP="0055633F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D171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ilt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124F24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131 (79.3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1704C2A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404 (79.1%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C26B92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499FB77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77 (77.8%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250C61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FCC5398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16 (77.5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CAFD5FF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0B16112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22 (75.3%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FE5A350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7B7219C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14 (75.5%)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center"/>
          </w:tcPr>
          <w:p w14:paraId="07912695" w14:textId="77777777" w:rsidR="006067B1" w:rsidRPr="0055633F" w:rsidRDefault="006067B1" w:rsidP="005563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3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</w:tbl>
    <w:p w14:paraId="1C685E71" w14:textId="77777777" w:rsidR="00912AC1" w:rsidRPr="00D171A1" w:rsidRDefault="00912AC1" w:rsidP="00912AC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>Note, not unique by person; individuals with multiple negative tests were included more than once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6AFBDB55" w14:textId="77777777" w:rsidR="00912AC1" w:rsidRPr="00D171A1" w:rsidRDefault="00912AC1" w:rsidP="00912AC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>Proportion reported, unless stated otherwise.</w:t>
      </w:r>
    </w:p>
    <w:p w14:paraId="5B1A3441" w14:textId="77777777" w:rsidR="00912AC1" w:rsidRPr="00D171A1" w:rsidRDefault="00912AC1" w:rsidP="00912AC1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>SD=standardized difference. Standardized differences of &gt;0.10 are considered clinically relevant. Comparing vaccinated individuals across different doses with unvaccinated individuals.</w:t>
      </w: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</w:p>
    <w:p w14:paraId="17537C81" w14:textId="77777777" w:rsidR="00912AC1" w:rsidRPr="00D171A1" w:rsidRDefault="00912AC1" w:rsidP="00912AC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>Standard deviation</w:t>
      </w:r>
    </w:p>
    <w:p w14:paraId="78DC2100" w14:textId="77777777" w:rsidR="00912AC1" w:rsidRPr="00D171A1" w:rsidRDefault="00912AC1" w:rsidP="00912AC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>Dec 30, 31 in 2021, all other dates in 2022.</w:t>
      </w:r>
    </w:p>
    <w:p w14:paraId="2FEAE96C" w14:textId="77777777" w:rsidR="00912AC1" w:rsidRPr="00D171A1" w:rsidRDefault="00912AC1" w:rsidP="00912AC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171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D171A1">
        <w:rPr>
          <w:rFonts w:ascii="Times New Roman" w:hAnsi="Times New Roman" w:cs="Times New Roman"/>
          <w:sz w:val="18"/>
          <w:szCs w:val="18"/>
          <w:lang w:val="en-US"/>
        </w:rPr>
        <w:t>Chronic kidney disease in the prior 5 years or dialysis for 3 consecutive month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209A7C7" w14:textId="77777777" w:rsidR="0075560C" w:rsidRDefault="0075560C"/>
    <w:p w14:paraId="4BF651AA" w14:textId="77777777" w:rsidR="00621D8C" w:rsidRDefault="00621D8C"/>
    <w:p w14:paraId="43A7C88A" w14:textId="77777777" w:rsidR="00621D8C" w:rsidRDefault="00621D8C"/>
    <w:p w14:paraId="16C5318C" w14:textId="77777777" w:rsidR="00621D8C" w:rsidRDefault="00621D8C"/>
    <w:p w14:paraId="260A926A" w14:textId="77777777" w:rsidR="00621D8C" w:rsidRDefault="00621D8C"/>
    <w:p w14:paraId="7E9FBC14" w14:textId="77777777" w:rsidR="00621D8C" w:rsidRDefault="00621D8C"/>
    <w:p w14:paraId="50FF47B9" w14:textId="77777777" w:rsidR="00621D8C" w:rsidRDefault="00621D8C"/>
    <w:p w14:paraId="6C6F52CE" w14:textId="77777777" w:rsidR="00621D8C" w:rsidRDefault="00621D8C"/>
    <w:p w14:paraId="05C8976F" w14:textId="77777777" w:rsidR="00621D8C" w:rsidRDefault="00621D8C"/>
    <w:p w14:paraId="7B6634B1" w14:textId="77777777" w:rsidR="00621D8C" w:rsidRDefault="00621D8C"/>
    <w:p w14:paraId="1B00736C" w14:textId="77777777" w:rsidR="00621D8C" w:rsidRDefault="00621D8C"/>
    <w:p w14:paraId="563C73F3" w14:textId="77777777" w:rsidR="00621D8C" w:rsidRDefault="00621D8C">
      <w:pPr>
        <w:sectPr w:rsidR="00621D8C" w:rsidSect="00DA209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835AD2" w14:textId="0747D16A" w:rsidR="008947E0" w:rsidRPr="00E51048" w:rsidRDefault="008947E0" w:rsidP="008947E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10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51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51048">
        <w:rPr>
          <w:rFonts w:ascii="Times New Roman" w:hAnsi="Times New Roman" w:cs="Times New Roman"/>
          <w:sz w:val="24"/>
          <w:szCs w:val="24"/>
          <w:lang w:val="en-US"/>
        </w:rPr>
        <w:t xml:space="preserve">Marginal effectiveness of a fourth dose of mRNA COVID-19 vaccine against Omicron outcomes among long-term care residents in Ontario, Canada, compared to residents who received a third dose </w:t>
      </w:r>
      <w:r w:rsidRPr="008947E0">
        <w:rPr>
          <w:rFonts w:ascii="Times New Roman" w:hAnsi="Times New Roman" w:cs="Times New Roman"/>
          <w:sz w:val="24"/>
          <w:szCs w:val="24"/>
          <w:lang w:val="en-US"/>
        </w:rPr>
        <w:t>≥84 days ago</w:t>
      </w:r>
    </w:p>
    <w:tbl>
      <w:tblPr>
        <w:tblW w:w="9544" w:type="dxa"/>
        <w:tblLayout w:type="fixed"/>
        <w:tblLook w:val="04A0" w:firstRow="1" w:lastRow="0" w:firstColumn="1" w:lastColumn="0" w:noHBand="0" w:noVBand="1"/>
      </w:tblPr>
      <w:tblGrid>
        <w:gridCol w:w="2458"/>
        <w:gridCol w:w="2078"/>
        <w:gridCol w:w="1701"/>
        <w:gridCol w:w="3307"/>
      </w:tblGrid>
      <w:tr w:rsidR="00E847AD" w:rsidRPr="00E51048" w14:paraId="405116BF" w14:textId="77777777" w:rsidTr="00911FB4">
        <w:trPr>
          <w:trHeight w:val="420"/>
        </w:trPr>
        <w:tc>
          <w:tcPr>
            <w:tcW w:w="2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3FFE5D" w14:textId="77777777" w:rsidR="00E847AD" w:rsidRPr="00E51048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utcome</w:t>
            </w:r>
          </w:p>
        </w:tc>
        <w:tc>
          <w:tcPr>
            <w:tcW w:w="2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0DE19F" w14:textId="77777777" w:rsidR="00E847AD" w:rsidRPr="00E51048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CA"/>
              </w:rPr>
              <w:t>SARS-CoV-2-negative controls, 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954E34" w14:textId="77777777" w:rsidR="00E847AD" w:rsidRPr="00E51048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micron-positive cases, n</w:t>
            </w:r>
          </w:p>
        </w:tc>
        <w:tc>
          <w:tcPr>
            <w:tcW w:w="3307" w:type="dxa"/>
            <w:tcBorders>
              <w:top w:val="single" w:sz="8" w:space="0" w:color="auto"/>
              <w:bottom w:val="single" w:sz="8" w:space="0" w:color="auto"/>
            </w:tcBorders>
          </w:tcPr>
          <w:p w14:paraId="2053E3C3" w14:textId="77777777" w:rsidR="00E847AD" w:rsidRPr="00E51048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arginal effectiveness, relative to third dose</w:t>
            </w:r>
          </w:p>
          <w:p w14:paraId="4D557393" w14:textId="77777777" w:rsidR="00E847AD" w:rsidRPr="00E51048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≥84 days ago</w:t>
            </w:r>
          </w:p>
          <w:p w14:paraId="623FB008" w14:textId="77777777" w:rsidR="00E847AD" w:rsidRPr="00E51048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% (95% CI)</w:t>
            </w:r>
          </w:p>
        </w:tc>
      </w:tr>
      <w:tr w:rsidR="00E847AD" w:rsidRPr="00E51048" w14:paraId="57E358ED" w14:textId="77777777" w:rsidTr="00911FB4">
        <w:trPr>
          <w:trHeight w:val="177"/>
        </w:trPr>
        <w:tc>
          <w:tcPr>
            <w:tcW w:w="24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E27030" w14:textId="77777777" w:rsidR="00E847AD" w:rsidRPr="00513E16" w:rsidRDefault="00E847AD" w:rsidP="0090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20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F689E6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B1519B2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307" w:type="dxa"/>
            <w:tcBorders>
              <w:top w:val="single" w:sz="8" w:space="0" w:color="auto"/>
            </w:tcBorders>
            <w:vAlign w:val="center"/>
          </w:tcPr>
          <w:p w14:paraId="50D35EA9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513E16" w:rsidRPr="00ED33CC" w14:paraId="0CFBF4FF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76CA4" w14:textId="51D37472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&lt;84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FA2AD" w14:textId="2DFDBFC7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77,69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BC08B30" w14:textId="3E585F0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3,736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7913F070" w14:textId="570A9194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3 (17, 29)</w:t>
            </w:r>
          </w:p>
        </w:tc>
      </w:tr>
      <w:tr w:rsidR="00513E16" w:rsidRPr="00ED33CC" w14:paraId="714AD162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F29B4D" w14:textId="59D06580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84-111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CA972" w14:textId="3DF3B7A4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1,45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3D5767" w14:textId="6EAC7B10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,915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4E3C1051" w14:textId="00EF459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3 (3, 21)</w:t>
            </w:r>
          </w:p>
        </w:tc>
      </w:tr>
      <w:tr w:rsidR="00513E16" w:rsidRPr="00ED33CC" w14:paraId="0BB1072C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7BB81E47" w14:textId="4ACE768D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112-139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6E9502" w14:textId="49D8EAD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3,25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A575A72" w14:textId="69F9F70B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,094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3435B6C2" w14:textId="764C75B5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7 (-6, 18)</w:t>
            </w:r>
          </w:p>
        </w:tc>
      </w:tr>
      <w:tr w:rsidR="00513E16" w:rsidRPr="00ED33CC" w14:paraId="56DBEA42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671D03EC" w14:textId="7635D298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140-167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2C53AB" w14:textId="21B51E68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0,22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292A648" w14:textId="35873FEE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955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0F01E5DC" w14:textId="6E4C9D22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3 (-12, 16)</w:t>
            </w:r>
          </w:p>
        </w:tc>
      </w:tr>
      <w:tr w:rsidR="00513E16" w:rsidRPr="00ED33CC" w14:paraId="4F7A4914" w14:textId="77777777" w:rsidTr="00911FB4">
        <w:trPr>
          <w:trHeight w:val="239"/>
        </w:trPr>
        <w:tc>
          <w:tcPr>
            <w:tcW w:w="2458" w:type="dxa"/>
            <w:tcBorders>
              <w:bottom w:val="single" w:sz="4" w:space="0" w:color="auto"/>
            </w:tcBorders>
            <w:shd w:val="clear" w:color="auto" w:fill="auto"/>
          </w:tcPr>
          <w:p w14:paraId="41FF20FF" w14:textId="0B18A997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≥168 days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1B4AB" w14:textId="3C5C4463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0,8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9D02C1" w14:textId="20AC6C9F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,144</w:t>
            </w:r>
          </w:p>
        </w:tc>
        <w:tc>
          <w:tcPr>
            <w:tcW w:w="3307" w:type="dxa"/>
            <w:tcBorders>
              <w:bottom w:val="single" w:sz="4" w:space="0" w:color="auto"/>
            </w:tcBorders>
            <w:vAlign w:val="center"/>
          </w:tcPr>
          <w:p w14:paraId="2B7F58B1" w14:textId="0C351AD0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-24 (-41, -9)</w:t>
            </w:r>
          </w:p>
        </w:tc>
      </w:tr>
      <w:tr w:rsidR="00E847AD" w:rsidRPr="00ED33CC" w14:paraId="4F5273C0" w14:textId="77777777" w:rsidTr="00911FB4">
        <w:trPr>
          <w:trHeight w:val="239"/>
        </w:trPr>
        <w:tc>
          <w:tcPr>
            <w:tcW w:w="24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F9443" w14:textId="77777777" w:rsidR="00E847AD" w:rsidRPr="00513E16" w:rsidRDefault="00E847AD" w:rsidP="0090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mptomatic infection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F7AB54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7478F4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07D69D05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13E16" w:rsidRPr="00ED33CC" w14:paraId="779789F5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2F69AA" w14:textId="63F421CF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&lt;84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55B3A" w14:textId="556EF92F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3,08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1B989F3" w14:textId="3FF12043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28704F1B" w14:textId="5455DB93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36 (26, 44)</w:t>
            </w:r>
          </w:p>
        </w:tc>
      </w:tr>
      <w:tr w:rsidR="00513E16" w:rsidRPr="00ED33CC" w14:paraId="6D4460EC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948354" w14:textId="57FD056F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84-111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EE2CA" w14:textId="2E3DF76C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CF3ED8" w14:textId="7000D7F6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67EF956D" w14:textId="23372C96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8 (1, 32)</w:t>
            </w:r>
          </w:p>
        </w:tc>
      </w:tr>
      <w:tr w:rsidR="00513E16" w:rsidRPr="00ED33CC" w14:paraId="1F6E7FE7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7E8A5601" w14:textId="20C6637E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112-139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126EC2" w14:textId="1A49BB62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2FCED6" w14:textId="6B69DC78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671EB0B8" w14:textId="16B635F6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-5 (-35, 18)</w:t>
            </w:r>
          </w:p>
        </w:tc>
      </w:tr>
      <w:tr w:rsidR="00513E16" w:rsidRPr="00ED33CC" w14:paraId="546F8598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A8F86EF" w14:textId="75E3AF63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140-167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385E21" w14:textId="19A66D94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08019FD" w14:textId="573BDB35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3D71DE72" w14:textId="6740CC12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0 (-15, 30)</w:t>
            </w:r>
          </w:p>
        </w:tc>
      </w:tr>
      <w:tr w:rsidR="00513E16" w:rsidRPr="00ED33CC" w14:paraId="399E2E55" w14:textId="77777777" w:rsidTr="00911FB4">
        <w:trPr>
          <w:trHeight w:val="239"/>
        </w:trPr>
        <w:tc>
          <w:tcPr>
            <w:tcW w:w="2458" w:type="dxa"/>
            <w:tcBorders>
              <w:bottom w:val="single" w:sz="4" w:space="0" w:color="auto"/>
            </w:tcBorders>
            <w:shd w:val="clear" w:color="auto" w:fill="auto"/>
          </w:tcPr>
          <w:p w14:paraId="51F63EBC" w14:textId="3ACC6845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≥168 days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18B62" w14:textId="20C68B7A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DD2DAD" w14:textId="2E556496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3307" w:type="dxa"/>
            <w:tcBorders>
              <w:bottom w:val="single" w:sz="4" w:space="0" w:color="auto"/>
            </w:tcBorders>
            <w:vAlign w:val="center"/>
          </w:tcPr>
          <w:p w14:paraId="7B2E4872" w14:textId="3BE1C719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-15 (-49, 11)</w:t>
            </w:r>
          </w:p>
        </w:tc>
      </w:tr>
      <w:tr w:rsidR="00E847AD" w:rsidRPr="00ED33CC" w14:paraId="056E6904" w14:textId="77777777" w:rsidTr="00911FB4">
        <w:trPr>
          <w:trHeight w:val="239"/>
        </w:trPr>
        <w:tc>
          <w:tcPr>
            <w:tcW w:w="24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4724E8" w14:textId="77777777" w:rsidR="00E847AD" w:rsidRPr="00513E16" w:rsidRDefault="00E847AD" w:rsidP="0090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outcomes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FDD22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B316C6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69232C7B" w14:textId="77777777" w:rsidR="00E847AD" w:rsidRPr="00513E16" w:rsidRDefault="00E847AD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513E16" w:rsidRPr="00ED33CC" w14:paraId="515C24A0" w14:textId="77777777" w:rsidTr="00911FB4">
        <w:trPr>
          <w:trHeight w:val="239"/>
        </w:trPr>
        <w:tc>
          <w:tcPr>
            <w:tcW w:w="24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F7B5E" w14:textId="6A007E7F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&lt;84 days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CB8D7" w14:textId="1B943ECD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3,08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F7BD4F8" w14:textId="0570EF3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3307" w:type="dxa"/>
            <w:tcBorders>
              <w:top w:val="nil"/>
            </w:tcBorders>
            <w:vAlign w:val="center"/>
          </w:tcPr>
          <w:p w14:paraId="3261147F" w14:textId="6CD7D580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37 (24, 48)</w:t>
            </w:r>
          </w:p>
        </w:tc>
      </w:tr>
      <w:tr w:rsidR="00513E16" w:rsidRPr="00ED33CC" w14:paraId="481A5AE1" w14:textId="77777777" w:rsidTr="00911FB4">
        <w:trPr>
          <w:trHeight w:val="251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5FBD2" w14:textId="4D02D78F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84-111 day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A7E22" w14:textId="47B0413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55A5D6" w14:textId="6211BC1C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3307" w:type="dxa"/>
            <w:tcBorders>
              <w:top w:val="nil"/>
              <w:bottom w:val="nil"/>
            </w:tcBorders>
            <w:vAlign w:val="center"/>
          </w:tcPr>
          <w:p w14:paraId="0E4A0123" w14:textId="74EB039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4 (3, 41)</w:t>
            </w:r>
          </w:p>
        </w:tc>
      </w:tr>
      <w:tr w:rsidR="00513E16" w:rsidRPr="00ED33CC" w14:paraId="547B0F82" w14:textId="77777777" w:rsidTr="00911FB4">
        <w:trPr>
          <w:trHeight w:val="251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14:paraId="3EA28EBC" w14:textId="01145A8D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112-139 day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A9012" w14:textId="4FC1BD1B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85F136" w14:textId="5D6A6C2A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307" w:type="dxa"/>
            <w:tcBorders>
              <w:top w:val="nil"/>
              <w:bottom w:val="nil"/>
            </w:tcBorders>
            <w:vAlign w:val="center"/>
          </w:tcPr>
          <w:p w14:paraId="1D836309" w14:textId="76F4C5A9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8 (-4, 50)</w:t>
            </w:r>
          </w:p>
        </w:tc>
      </w:tr>
      <w:tr w:rsidR="00513E16" w:rsidRPr="00ED33CC" w14:paraId="75AA030A" w14:textId="77777777" w:rsidTr="00911FB4">
        <w:trPr>
          <w:trHeight w:val="251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14:paraId="5B87B924" w14:textId="04E27F49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140-167 day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66E27" w14:textId="56809983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4C7A00" w14:textId="56C479F9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307" w:type="dxa"/>
            <w:tcBorders>
              <w:top w:val="nil"/>
              <w:bottom w:val="nil"/>
            </w:tcBorders>
            <w:vAlign w:val="center"/>
          </w:tcPr>
          <w:p w14:paraId="39F135CE" w14:textId="274FEB7E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23 (-7, 45)</w:t>
            </w:r>
          </w:p>
        </w:tc>
      </w:tr>
      <w:tr w:rsidR="00513E16" w:rsidRPr="00ED33CC" w14:paraId="22050E0B" w14:textId="77777777" w:rsidTr="00911FB4">
        <w:trPr>
          <w:trHeight w:val="251"/>
        </w:trPr>
        <w:tc>
          <w:tcPr>
            <w:tcW w:w="245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E421C0" w14:textId="0039BF82" w:rsidR="00513E16" w:rsidRPr="00513E16" w:rsidRDefault="00513E16" w:rsidP="0051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   ≥168 days</w:t>
            </w:r>
          </w:p>
        </w:tc>
        <w:tc>
          <w:tcPr>
            <w:tcW w:w="20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EF84B0" w14:textId="1E8E153A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DC23EC9" w14:textId="4A8822D1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3307" w:type="dxa"/>
            <w:tcBorders>
              <w:top w:val="nil"/>
              <w:bottom w:val="single" w:sz="8" w:space="0" w:color="auto"/>
            </w:tcBorders>
            <w:vAlign w:val="center"/>
          </w:tcPr>
          <w:p w14:paraId="7FEF7FC1" w14:textId="400A076E" w:rsidR="00513E16" w:rsidRPr="00513E16" w:rsidRDefault="00513E16" w:rsidP="00513E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3E16">
              <w:rPr>
                <w:rFonts w:ascii="Times New Roman" w:hAnsi="Times New Roman" w:cs="Times New Roman"/>
                <w:color w:val="000000"/>
              </w:rPr>
              <w:t>6 (-29, 32)</w:t>
            </w:r>
          </w:p>
        </w:tc>
      </w:tr>
    </w:tbl>
    <w:p w14:paraId="361D484C" w14:textId="77777777" w:rsidR="008947E0" w:rsidRPr="00ED33CC" w:rsidRDefault="008947E0" w:rsidP="008947E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33CC">
        <w:rPr>
          <w:rFonts w:ascii="Times New Roman" w:hAnsi="Times New Roman" w:cs="Times New Roman"/>
          <w:lang w:val="en-US"/>
        </w:rPr>
        <w:t xml:space="preserve">CI = confidence interval. </w:t>
      </w:r>
    </w:p>
    <w:p w14:paraId="15C961E4" w14:textId="44784D5B" w:rsidR="00621D8C" w:rsidRDefault="00621D8C"/>
    <w:p w14:paraId="73F924D3" w14:textId="51006BDE" w:rsidR="00FF2B76" w:rsidRPr="00E10FBA" w:rsidRDefault="00FF2B76" w:rsidP="00FF2B7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10FB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4556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10FB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10FBA">
        <w:rPr>
          <w:rFonts w:ascii="Times New Roman" w:hAnsi="Times New Roman" w:cs="Times New Roman"/>
          <w:sz w:val="24"/>
          <w:szCs w:val="24"/>
          <w:lang w:val="en-US"/>
        </w:rPr>
        <w:t xml:space="preserve"> Vaccine effectiveness of 2, 3, and 4 doses of 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10FBA">
        <w:rPr>
          <w:rFonts w:ascii="Times New Roman" w:hAnsi="Times New Roman" w:cs="Times New Roman"/>
          <w:sz w:val="24"/>
          <w:szCs w:val="24"/>
          <w:lang w:val="en-US"/>
        </w:rPr>
        <w:t xml:space="preserve"> mRNA COVID-19 vaccine against Omicron outcomes among long-term care residents in Ontario, Canada, compared to unvaccinated residents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127"/>
        <w:gridCol w:w="2409"/>
      </w:tblGrid>
      <w:tr w:rsidR="00FF2B76" w:rsidRPr="00E51048" w14:paraId="6B52F996" w14:textId="77777777" w:rsidTr="00E70589">
        <w:trPr>
          <w:trHeight w:val="433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06A478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utcome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E06622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CA"/>
              </w:rPr>
              <w:t>SARS-CoV-2-negative controls, n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B1EB0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micron-positive cases, n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4D9514FD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Vaccine effectiveness (95% CI)</w:t>
            </w:r>
          </w:p>
        </w:tc>
      </w:tr>
      <w:tr w:rsidR="00FF2B76" w:rsidRPr="00E51048" w14:paraId="47380CA4" w14:textId="77777777" w:rsidTr="00E70589">
        <w:trPr>
          <w:trHeight w:val="247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3DDADD" w14:textId="77777777" w:rsidR="00FF2B76" w:rsidRPr="00E51048" w:rsidRDefault="00FF2B76" w:rsidP="0090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02355E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40C60BE6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08C34B9A" w14:textId="77777777" w:rsidR="00FF2B76" w:rsidRPr="00E51048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F1BEE" w:rsidRPr="00E51048" w14:paraId="3380E860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hideMark/>
          </w:tcPr>
          <w:p w14:paraId="4C49C42C" w14:textId="77777777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hAnsi="Times New Roman" w:cs="Times New Roman"/>
              </w:rPr>
              <w:t xml:space="preserve">     2 dose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7A899" w14:textId="3A86ADA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2,47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C0BBC89" w14:textId="6DC9B94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,44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94CD480" w14:textId="08A05B13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 (-7, 12)</w:t>
            </w:r>
          </w:p>
        </w:tc>
      </w:tr>
      <w:tr w:rsidR="004F1BEE" w:rsidRPr="00E51048" w14:paraId="798F3C58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hideMark/>
          </w:tcPr>
          <w:p w14:paraId="735F755A" w14:textId="51FD5CB4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hAnsi="Times New Roman" w:cs="Times New Roman"/>
              </w:rPr>
              <w:t xml:space="preserve">     3 doses (</w:t>
            </w:r>
            <w:r>
              <w:rPr>
                <w:rFonts w:ascii="Times New Roman" w:hAnsi="Times New Roman" w:cs="Times New Roman"/>
              </w:rPr>
              <w:t>&lt;</w:t>
            </w:r>
            <w:r w:rsidRPr="00E51048">
              <w:rPr>
                <w:rFonts w:ascii="Times New Roman" w:hAnsi="Times New Roman" w:cs="Times New Roman"/>
              </w:rPr>
              <w:t>84 days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5ECAA" w14:textId="7B90A0F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8,13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9F5100C" w14:textId="6F5EF97B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,84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0975717B" w14:textId="4D26C3D5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8 (32, 43)</w:t>
            </w:r>
          </w:p>
        </w:tc>
      </w:tr>
      <w:tr w:rsidR="004F1BEE" w:rsidRPr="00E51048" w14:paraId="515159E6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070AF2CF" w14:textId="6174F1FD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 xml:space="preserve">     3 doses (≥</w:t>
            </w:r>
            <w:r w:rsidRPr="00E51048">
              <w:rPr>
                <w:rFonts w:ascii="Times New Roman" w:hAnsi="Times New Roman" w:cs="Times New Roman"/>
              </w:rPr>
              <w:t>84 days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1A5F9" w14:textId="7443650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91,25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21912D5" w14:textId="47A9CBC4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,23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6F432E5" w14:textId="4DA3C60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4 (28, 39)</w:t>
            </w:r>
          </w:p>
        </w:tc>
      </w:tr>
      <w:tr w:rsidR="004F1BEE" w:rsidRPr="00E51048" w14:paraId="15808A55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38F2BD2C" w14:textId="5FF400A1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84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501B0C" w14:textId="51723685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7,69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32A81F0" w14:textId="6621111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,736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0C7A137" w14:textId="14255269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9 (44, 54)</w:t>
            </w:r>
          </w:p>
        </w:tc>
      </w:tr>
      <w:tr w:rsidR="004F1BEE" w:rsidRPr="00E51048" w14:paraId="0F84B30D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24C65D2A" w14:textId="2BE62453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-111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F0E58E" w14:textId="1D98A62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1,450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CA3557E" w14:textId="0429D127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,915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113CBF8" w14:textId="76D74BFA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2 (36, 48)</w:t>
            </w:r>
          </w:p>
        </w:tc>
      </w:tr>
      <w:tr w:rsidR="004F1BEE" w:rsidRPr="00E51048" w14:paraId="3B89A450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7E1782A1" w14:textId="3100CB0E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-139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FB4974" w14:textId="5349692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3,25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13DE7CB" w14:textId="42531E6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,094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EF22BDD" w14:textId="3C8A9AC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8 (29, 46)</w:t>
            </w:r>
          </w:p>
        </w:tc>
      </w:tr>
      <w:tr w:rsidR="004F1BEE" w:rsidRPr="00E51048" w14:paraId="556EC591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469F42B4" w14:textId="68DBA38C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-167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CED312" w14:textId="09C1781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0,22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7845805" w14:textId="5E27A4D9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955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B3182AC" w14:textId="2C5F850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6 (26, 44)</w:t>
            </w:r>
          </w:p>
        </w:tc>
      </w:tr>
      <w:tr w:rsidR="004F1BEE" w:rsidRPr="00E51048" w14:paraId="01C8A648" w14:textId="77777777" w:rsidTr="00E70589">
        <w:trPr>
          <w:trHeight w:val="24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7A010" w14:textId="4D1E2CD1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≥168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48710" w14:textId="476FB82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0,85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94E5763" w14:textId="69052ADB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,144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7D7B646D" w14:textId="6FCDD9CC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8 (5, 28)</w:t>
            </w:r>
          </w:p>
        </w:tc>
      </w:tr>
      <w:tr w:rsidR="00FF2B76" w:rsidRPr="00E51048" w14:paraId="3D0A866F" w14:textId="77777777" w:rsidTr="00E70589">
        <w:trPr>
          <w:trHeight w:val="24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9FD53A" w14:textId="77777777" w:rsidR="00FF2B76" w:rsidRPr="00E51048" w:rsidRDefault="00FF2B76" w:rsidP="0090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mptomatic infec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3C6F9" w14:textId="77777777" w:rsidR="00FF2B76" w:rsidRPr="00BE57F4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8B51212" w14:textId="77777777" w:rsidR="00FF2B76" w:rsidRPr="00BE57F4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582FC00" w14:textId="77777777" w:rsidR="00FF2B76" w:rsidRPr="00BE57F4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1BEE" w:rsidRPr="00E51048" w14:paraId="64ED8E79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hideMark/>
          </w:tcPr>
          <w:p w14:paraId="57D422AB" w14:textId="6FD5CCFE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hAnsi="Times New Roman" w:cs="Times New Roman"/>
              </w:rPr>
              <w:t xml:space="preserve">     2 dose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2EBDE" w14:textId="2D733D95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25F4CC9" w14:textId="75AF9F53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D118A25" w14:textId="4ADBD7C3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1 (1, 38)</w:t>
            </w:r>
          </w:p>
        </w:tc>
      </w:tr>
      <w:tr w:rsidR="004F1BEE" w:rsidRPr="00E51048" w14:paraId="1DE429C2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087F9A6B" w14:textId="68409BA0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hAnsi="Times New Roman" w:cs="Times New Roman"/>
              </w:rPr>
              <w:t xml:space="preserve">     3 doses (</w:t>
            </w:r>
            <w:r>
              <w:rPr>
                <w:rFonts w:ascii="Times New Roman" w:hAnsi="Times New Roman" w:cs="Times New Roman"/>
              </w:rPr>
              <w:t>&lt;</w:t>
            </w:r>
            <w:r w:rsidRPr="00E51048">
              <w:rPr>
                <w:rFonts w:ascii="Times New Roman" w:hAnsi="Times New Roman" w:cs="Times New Roman"/>
              </w:rPr>
              <w:t>84 days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53A1E9" w14:textId="67FD35DF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7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D773378" w14:textId="7F730F45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60FE7BE7" w14:textId="3516420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59 (48, 68)</w:t>
            </w:r>
          </w:p>
        </w:tc>
      </w:tr>
      <w:tr w:rsidR="004F1BEE" w:rsidRPr="00E51048" w14:paraId="7FE0C2DC" w14:textId="77777777" w:rsidTr="00E70589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5522ACF9" w14:textId="227D1EDA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 xml:space="preserve">     3 doses (≥</w:t>
            </w:r>
            <w:r w:rsidRPr="00E51048">
              <w:rPr>
                <w:rFonts w:ascii="Times New Roman" w:hAnsi="Times New Roman" w:cs="Times New Roman"/>
              </w:rPr>
              <w:t>84 days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52C0D2" w14:textId="1DE58AD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,77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7BC1580" w14:textId="69F060B5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,32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591A7D7" w14:textId="5178C94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51 (42, 60)</w:t>
            </w:r>
          </w:p>
        </w:tc>
      </w:tr>
      <w:tr w:rsidR="004F1BEE" w:rsidRPr="00E51048" w14:paraId="72C9F8BF" w14:textId="77777777" w:rsidTr="007C7E37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6CA0775E" w14:textId="0D56FC62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84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103E51" w14:textId="2F4E0A75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,08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1339C4C" w14:textId="2CC8132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3FFAE2E" w14:textId="64434A7D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69 (61, 75)</w:t>
            </w:r>
          </w:p>
        </w:tc>
      </w:tr>
      <w:tr w:rsidR="004F1BEE" w:rsidRPr="00E51048" w14:paraId="0836D58C" w14:textId="77777777" w:rsidTr="007C7E37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589B27" w14:textId="39602BB3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-111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50EA4" w14:textId="1DE6A317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F4FA3DC" w14:textId="363103CE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0D4E198C" w14:textId="44A886F4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60 (49, 69)</w:t>
            </w:r>
          </w:p>
        </w:tc>
      </w:tr>
      <w:tr w:rsidR="004F1BEE" w:rsidRPr="00E51048" w14:paraId="382C5D36" w14:textId="77777777" w:rsidTr="007C7E37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39FDC25E" w14:textId="39793623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-139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660FF" w14:textId="116BD1A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093F01B" w14:textId="7055AE28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66EEAA4" w14:textId="104E15A3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9 (32, 62)</w:t>
            </w:r>
          </w:p>
        </w:tc>
      </w:tr>
      <w:tr w:rsidR="004F1BEE" w:rsidRPr="00E51048" w14:paraId="212E2C66" w14:textId="77777777" w:rsidTr="007C7E37">
        <w:trPr>
          <w:trHeight w:val="247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2CFA2CCD" w14:textId="7A1EBAD2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-167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95742A" w14:textId="220715DE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49631DE" w14:textId="04DE9754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103FDD8" w14:textId="1EA0BD4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56 (41, 67)</w:t>
            </w:r>
          </w:p>
        </w:tc>
      </w:tr>
      <w:tr w:rsidR="004F1BEE" w:rsidRPr="00E51048" w14:paraId="0122B69E" w14:textId="77777777" w:rsidTr="007C7E37">
        <w:trPr>
          <w:trHeight w:val="24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3577D4C" w14:textId="07F20FE4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 xml:space="preserve"> 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≥168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E8FD2" w14:textId="6A60356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2904282" w14:textId="07ED79A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354392F" w14:textId="1789DC9B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4 (24, 59)</w:t>
            </w:r>
          </w:p>
        </w:tc>
      </w:tr>
      <w:tr w:rsidR="00FF2B76" w:rsidRPr="00E51048" w14:paraId="0307760A" w14:textId="77777777" w:rsidTr="00E70589">
        <w:trPr>
          <w:trHeight w:val="24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B0C7D" w14:textId="77777777" w:rsidR="00FF2B76" w:rsidRPr="00E51048" w:rsidRDefault="00FF2B76" w:rsidP="0090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outcome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AECD4" w14:textId="77777777" w:rsidR="00FF2B76" w:rsidRPr="00BE57F4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12C5D8D" w14:textId="77777777" w:rsidR="00FF2B76" w:rsidRPr="00BE57F4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E0DD093" w14:textId="77777777" w:rsidR="00FF2B76" w:rsidRPr="00BE57F4" w:rsidRDefault="00FF2B76" w:rsidP="0090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1BEE" w:rsidRPr="00E51048" w14:paraId="3091E9B9" w14:textId="77777777" w:rsidTr="00E70589">
        <w:trPr>
          <w:trHeight w:val="247"/>
        </w:trPr>
        <w:tc>
          <w:tcPr>
            <w:tcW w:w="2694" w:type="dxa"/>
            <w:shd w:val="clear" w:color="auto" w:fill="auto"/>
          </w:tcPr>
          <w:p w14:paraId="504820EB" w14:textId="51AEFB87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hAnsi="Times New Roman" w:cs="Times New Roman"/>
              </w:rPr>
              <w:t xml:space="preserve">     2 doses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A23B58E" w14:textId="02ED4C8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2127" w:type="dxa"/>
            <w:vAlign w:val="center"/>
          </w:tcPr>
          <w:p w14:paraId="46F905CB" w14:textId="6898AC6F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2409" w:type="dxa"/>
            <w:vAlign w:val="center"/>
          </w:tcPr>
          <w:p w14:paraId="5A60044D" w14:textId="7774F09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3 (24, 58)</w:t>
            </w:r>
          </w:p>
        </w:tc>
      </w:tr>
      <w:tr w:rsidR="004F1BEE" w:rsidRPr="00E51048" w14:paraId="05B5F75C" w14:textId="77777777" w:rsidTr="00E70589">
        <w:trPr>
          <w:trHeight w:val="247"/>
        </w:trPr>
        <w:tc>
          <w:tcPr>
            <w:tcW w:w="2694" w:type="dxa"/>
            <w:shd w:val="clear" w:color="auto" w:fill="auto"/>
          </w:tcPr>
          <w:p w14:paraId="68C01953" w14:textId="795DDE6C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51048">
              <w:rPr>
                <w:rFonts w:ascii="Times New Roman" w:hAnsi="Times New Roman" w:cs="Times New Roman"/>
              </w:rPr>
              <w:t xml:space="preserve">     3 doses (</w:t>
            </w:r>
            <w:r>
              <w:rPr>
                <w:rFonts w:ascii="Times New Roman" w:hAnsi="Times New Roman" w:cs="Times New Roman"/>
              </w:rPr>
              <w:t>&lt;</w:t>
            </w:r>
            <w:r w:rsidRPr="00E51048">
              <w:rPr>
                <w:rFonts w:ascii="Times New Roman" w:hAnsi="Times New Roman" w:cs="Times New Roman"/>
              </w:rPr>
              <w:t>84 days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C986B0E" w14:textId="0156C61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74</w:t>
            </w:r>
          </w:p>
        </w:tc>
        <w:tc>
          <w:tcPr>
            <w:tcW w:w="2127" w:type="dxa"/>
            <w:vAlign w:val="center"/>
          </w:tcPr>
          <w:p w14:paraId="6E4FD31F" w14:textId="027FEBBE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409" w:type="dxa"/>
            <w:vAlign w:val="center"/>
          </w:tcPr>
          <w:p w14:paraId="076340B4" w14:textId="681C436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7 (68, 83)</w:t>
            </w:r>
          </w:p>
        </w:tc>
      </w:tr>
      <w:tr w:rsidR="004F1BEE" w:rsidRPr="00E51048" w14:paraId="358BDD6E" w14:textId="77777777" w:rsidTr="00E70589">
        <w:trPr>
          <w:trHeight w:val="247"/>
        </w:trPr>
        <w:tc>
          <w:tcPr>
            <w:tcW w:w="2694" w:type="dxa"/>
            <w:shd w:val="clear" w:color="auto" w:fill="auto"/>
          </w:tcPr>
          <w:p w14:paraId="30DF4037" w14:textId="0042DE5B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 xml:space="preserve">     3 doses (≥</w:t>
            </w:r>
            <w:r w:rsidRPr="00E51048">
              <w:rPr>
                <w:rFonts w:ascii="Times New Roman" w:hAnsi="Times New Roman" w:cs="Times New Roman"/>
              </w:rPr>
              <w:t>84 days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FAF55DE" w14:textId="53B9261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2,772</w:t>
            </w:r>
          </w:p>
        </w:tc>
        <w:tc>
          <w:tcPr>
            <w:tcW w:w="2127" w:type="dxa"/>
            <w:vAlign w:val="center"/>
          </w:tcPr>
          <w:p w14:paraId="047E2854" w14:textId="1B81FB44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2409" w:type="dxa"/>
            <w:vAlign w:val="center"/>
          </w:tcPr>
          <w:p w14:paraId="76DDC999" w14:textId="23AEBA2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2 (64, 78)</w:t>
            </w:r>
          </w:p>
        </w:tc>
      </w:tr>
      <w:tr w:rsidR="004F1BEE" w:rsidRPr="00E51048" w14:paraId="3741676F" w14:textId="77777777" w:rsidTr="00404309">
        <w:trPr>
          <w:trHeight w:val="247"/>
        </w:trPr>
        <w:tc>
          <w:tcPr>
            <w:tcW w:w="2694" w:type="dxa"/>
            <w:shd w:val="clear" w:color="auto" w:fill="auto"/>
            <w:vAlign w:val="center"/>
            <w:hideMark/>
          </w:tcPr>
          <w:p w14:paraId="51BA9FB3" w14:textId="11DCB9F0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84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8D6E97" w14:textId="2FA1C5F8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3,088</w:t>
            </w:r>
          </w:p>
        </w:tc>
        <w:tc>
          <w:tcPr>
            <w:tcW w:w="2127" w:type="dxa"/>
            <w:vAlign w:val="center"/>
          </w:tcPr>
          <w:p w14:paraId="6FD88B84" w14:textId="349C3087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2409" w:type="dxa"/>
            <w:vAlign w:val="center"/>
          </w:tcPr>
          <w:p w14:paraId="616D401C" w14:textId="5B75E02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82 (77, 86)</w:t>
            </w:r>
          </w:p>
        </w:tc>
      </w:tr>
      <w:tr w:rsidR="004F1BEE" w:rsidRPr="00E51048" w14:paraId="67DF2F9D" w14:textId="77777777" w:rsidTr="00404309">
        <w:trPr>
          <w:trHeight w:val="259"/>
        </w:trPr>
        <w:tc>
          <w:tcPr>
            <w:tcW w:w="2694" w:type="dxa"/>
            <w:shd w:val="clear" w:color="auto" w:fill="auto"/>
            <w:vAlign w:val="center"/>
            <w:hideMark/>
          </w:tcPr>
          <w:p w14:paraId="6329F16D" w14:textId="35CFFB7E" w:rsidR="004F1BEE" w:rsidRPr="00E51048" w:rsidRDefault="004F1BEE" w:rsidP="004F1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-111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B1FD636" w14:textId="4CACEA3D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2127" w:type="dxa"/>
            <w:vAlign w:val="center"/>
          </w:tcPr>
          <w:p w14:paraId="6F69B9DE" w14:textId="2A54B9E1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409" w:type="dxa"/>
            <w:vAlign w:val="center"/>
          </w:tcPr>
          <w:p w14:paraId="460C7B33" w14:textId="27291950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9 (71, 84)</w:t>
            </w:r>
          </w:p>
        </w:tc>
      </w:tr>
      <w:tr w:rsidR="004F1BEE" w:rsidRPr="00E51048" w14:paraId="7CE7E717" w14:textId="77777777" w:rsidTr="007C7E37">
        <w:trPr>
          <w:trHeight w:val="259"/>
        </w:trPr>
        <w:tc>
          <w:tcPr>
            <w:tcW w:w="2694" w:type="dxa"/>
            <w:shd w:val="clear" w:color="auto" w:fill="auto"/>
          </w:tcPr>
          <w:p w14:paraId="634D1CB9" w14:textId="06EFE466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-139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053D0E2" w14:textId="0F6BA8C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2127" w:type="dxa"/>
            <w:vAlign w:val="center"/>
          </w:tcPr>
          <w:p w14:paraId="4A812240" w14:textId="3035E0E9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409" w:type="dxa"/>
            <w:vAlign w:val="center"/>
          </w:tcPr>
          <w:p w14:paraId="570BDB46" w14:textId="6EBCD75E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80 (70, 86)</w:t>
            </w:r>
          </w:p>
        </w:tc>
      </w:tr>
      <w:tr w:rsidR="004F1BEE" w:rsidRPr="00E51048" w14:paraId="3FF4D407" w14:textId="77777777" w:rsidTr="007C7E37">
        <w:trPr>
          <w:trHeight w:val="259"/>
        </w:trPr>
        <w:tc>
          <w:tcPr>
            <w:tcW w:w="2694" w:type="dxa"/>
            <w:shd w:val="clear" w:color="auto" w:fill="auto"/>
          </w:tcPr>
          <w:p w14:paraId="74BE0A8E" w14:textId="3C19C571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4 doses 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-167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9A7EA34" w14:textId="1E021A98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2127" w:type="dxa"/>
            <w:vAlign w:val="center"/>
          </w:tcPr>
          <w:p w14:paraId="79D096D7" w14:textId="51C30BCA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09" w:type="dxa"/>
            <w:vAlign w:val="center"/>
          </w:tcPr>
          <w:p w14:paraId="5237C106" w14:textId="5D9F3206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8 (69, 85)</w:t>
            </w:r>
          </w:p>
        </w:tc>
      </w:tr>
      <w:tr w:rsidR="004F1BEE" w:rsidRPr="00E51048" w14:paraId="4B21A8D4" w14:textId="77777777" w:rsidTr="00E70589">
        <w:trPr>
          <w:trHeight w:val="259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14:paraId="73D2E1DC" w14:textId="43B85638" w:rsidR="004F1BEE" w:rsidRPr="00E51048" w:rsidRDefault="004F1BEE" w:rsidP="004F1B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 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doses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Pr="00513E1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≥168 da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2F9B32" w14:textId="42A824AA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4961CB1E" w14:textId="47937742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47BA24C6" w14:textId="3F4EFA34" w:rsidR="004F1BEE" w:rsidRPr="00BE57F4" w:rsidRDefault="004F1BEE" w:rsidP="004F1B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7F4">
              <w:rPr>
                <w:rFonts w:ascii="Times New Roman" w:hAnsi="Times New Roman" w:cs="Times New Roman"/>
                <w:color w:val="000000"/>
              </w:rPr>
              <w:t>74 (62, 82)</w:t>
            </w:r>
          </w:p>
        </w:tc>
      </w:tr>
    </w:tbl>
    <w:p w14:paraId="78327CF0" w14:textId="77777777" w:rsidR="00FF2B76" w:rsidRPr="00E51048" w:rsidRDefault="00FF2B76" w:rsidP="00FF2B7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51048">
        <w:rPr>
          <w:rFonts w:ascii="Times New Roman" w:hAnsi="Times New Roman" w:cs="Times New Roman"/>
          <w:lang w:val="en-US"/>
        </w:rPr>
        <w:t xml:space="preserve">CI = confidence interval. </w:t>
      </w:r>
    </w:p>
    <w:sectPr w:rsidR="00FF2B76" w:rsidRPr="00E51048" w:rsidSect="00621D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486EBD" w14:textId="77777777" w:rsidR="009856C1" w:rsidRDefault="009856C1" w:rsidP="003601B5">
      <w:pPr>
        <w:spacing w:after="0" w:line="240" w:lineRule="auto"/>
      </w:pPr>
      <w:r>
        <w:separator/>
      </w:r>
    </w:p>
  </w:endnote>
  <w:endnote w:type="continuationSeparator" w:id="0">
    <w:p w14:paraId="08FC6DD5" w14:textId="77777777" w:rsidR="009856C1" w:rsidRDefault="009856C1" w:rsidP="00360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3869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04353" w14:textId="4163EB64" w:rsidR="003601B5" w:rsidRDefault="003601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F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84AE6D" w14:textId="77777777" w:rsidR="003601B5" w:rsidRDefault="003601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50F51" w14:textId="77777777" w:rsidR="009856C1" w:rsidRDefault="009856C1" w:rsidP="003601B5">
      <w:pPr>
        <w:spacing w:after="0" w:line="240" w:lineRule="auto"/>
      </w:pPr>
      <w:r>
        <w:separator/>
      </w:r>
    </w:p>
  </w:footnote>
  <w:footnote w:type="continuationSeparator" w:id="0">
    <w:p w14:paraId="64511BF6" w14:textId="77777777" w:rsidR="009856C1" w:rsidRDefault="009856C1" w:rsidP="003601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E1AE9"/>
    <w:multiLevelType w:val="hybridMultilevel"/>
    <w:tmpl w:val="9750502C"/>
    <w:lvl w:ilvl="0" w:tplc="296EC4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35DB8"/>
    <w:multiLevelType w:val="hybridMultilevel"/>
    <w:tmpl w:val="DCBA5720"/>
    <w:lvl w:ilvl="0" w:tplc="87B824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278EA"/>
    <w:multiLevelType w:val="hybridMultilevel"/>
    <w:tmpl w:val="DD80F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0F4989"/>
    <w:multiLevelType w:val="hybridMultilevel"/>
    <w:tmpl w:val="97E25D2C"/>
    <w:lvl w:ilvl="0" w:tplc="25F462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856A10"/>
    <w:multiLevelType w:val="hybridMultilevel"/>
    <w:tmpl w:val="DCE4B106"/>
    <w:lvl w:ilvl="0" w:tplc="17FA3C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EA6"/>
    <w:rsid w:val="00003309"/>
    <w:rsid w:val="00004220"/>
    <w:rsid w:val="00031661"/>
    <w:rsid w:val="0004556E"/>
    <w:rsid w:val="00055427"/>
    <w:rsid w:val="00056AB6"/>
    <w:rsid w:val="000671D2"/>
    <w:rsid w:val="00067412"/>
    <w:rsid w:val="000706ED"/>
    <w:rsid w:val="00081063"/>
    <w:rsid w:val="00081BA5"/>
    <w:rsid w:val="0008731C"/>
    <w:rsid w:val="000A60DB"/>
    <w:rsid w:val="000A7C41"/>
    <w:rsid w:val="000C4509"/>
    <w:rsid w:val="000D61C6"/>
    <w:rsid w:val="000E36C7"/>
    <w:rsid w:val="00101F85"/>
    <w:rsid w:val="0010205D"/>
    <w:rsid w:val="00110371"/>
    <w:rsid w:val="0012057E"/>
    <w:rsid w:val="001205D8"/>
    <w:rsid w:val="00136EC1"/>
    <w:rsid w:val="00140135"/>
    <w:rsid w:val="00141487"/>
    <w:rsid w:val="001539AE"/>
    <w:rsid w:val="00163B57"/>
    <w:rsid w:val="0017308E"/>
    <w:rsid w:val="001756A1"/>
    <w:rsid w:val="00184B41"/>
    <w:rsid w:val="00186399"/>
    <w:rsid w:val="001A4BD4"/>
    <w:rsid w:val="001B303A"/>
    <w:rsid w:val="001C2B49"/>
    <w:rsid w:val="001C3B66"/>
    <w:rsid w:val="001C5C9E"/>
    <w:rsid w:val="001D3D42"/>
    <w:rsid w:val="001D7272"/>
    <w:rsid w:val="001E6C80"/>
    <w:rsid w:val="001F3A16"/>
    <w:rsid w:val="001F7D96"/>
    <w:rsid w:val="00210304"/>
    <w:rsid w:val="00224676"/>
    <w:rsid w:val="00224E07"/>
    <w:rsid w:val="00231AF9"/>
    <w:rsid w:val="0024660F"/>
    <w:rsid w:val="002603D5"/>
    <w:rsid w:val="00265B6B"/>
    <w:rsid w:val="002A2400"/>
    <w:rsid w:val="002B662F"/>
    <w:rsid w:val="002D0A3E"/>
    <w:rsid w:val="002E39B6"/>
    <w:rsid w:val="003005E5"/>
    <w:rsid w:val="00304F25"/>
    <w:rsid w:val="003141FD"/>
    <w:rsid w:val="00333F44"/>
    <w:rsid w:val="00337E07"/>
    <w:rsid w:val="00344FC7"/>
    <w:rsid w:val="003601B5"/>
    <w:rsid w:val="00360826"/>
    <w:rsid w:val="00361397"/>
    <w:rsid w:val="0037132F"/>
    <w:rsid w:val="00371F6B"/>
    <w:rsid w:val="00375D41"/>
    <w:rsid w:val="00391278"/>
    <w:rsid w:val="003953A3"/>
    <w:rsid w:val="003A3BE8"/>
    <w:rsid w:val="003C5685"/>
    <w:rsid w:val="003D2D03"/>
    <w:rsid w:val="003D5E18"/>
    <w:rsid w:val="003E7720"/>
    <w:rsid w:val="0040445A"/>
    <w:rsid w:val="00410B02"/>
    <w:rsid w:val="0041371D"/>
    <w:rsid w:val="00415DDD"/>
    <w:rsid w:val="0043075D"/>
    <w:rsid w:val="004346CB"/>
    <w:rsid w:val="00446A91"/>
    <w:rsid w:val="00460556"/>
    <w:rsid w:val="00473AD1"/>
    <w:rsid w:val="00481F9B"/>
    <w:rsid w:val="004919F3"/>
    <w:rsid w:val="00491DFD"/>
    <w:rsid w:val="004930EA"/>
    <w:rsid w:val="004A19F2"/>
    <w:rsid w:val="004A544F"/>
    <w:rsid w:val="004A61C6"/>
    <w:rsid w:val="004B2FF0"/>
    <w:rsid w:val="004C5239"/>
    <w:rsid w:val="004D10A9"/>
    <w:rsid w:val="004D1C87"/>
    <w:rsid w:val="004D3D33"/>
    <w:rsid w:val="004E34BE"/>
    <w:rsid w:val="004F1BEE"/>
    <w:rsid w:val="004F7FF0"/>
    <w:rsid w:val="00500DEA"/>
    <w:rsid w:val="00501930"/>
    <w:rsid w:val="00505FB2"/>
    <w:rsid w:val="00513E16"/>
    <w:rsid w:val="005152F8"/>
    <w:rsid w:val="00521756"/>
    <w:rsid w:val="0054566C"/>
    <w:rsid w:val="005524DE"/>
    <w:rsid w:val="005540D5"/>
    <w:rsid w:val="0055633F"/>
    <w:rsid w:val="00560F34"/>
    <w:rsid w:val="00565462"/>
    <w:rsid w:val="00570D55"/>
    <w:rsid w:val="00585AE1"/>
    <w:rsid w:val="005A25BD"/>
    <w:rsid w:val="005A334F"/>
    <w:rsid w:val="005A7B39"/>
    <w:rsid w:val="005B7AD2"/>
    <w:rsid w:val="005C02FB"/>
    <w:rsid w:val="005D7CB3"/>
    <w:rsid w:val="005E1D2E"/>
    <w:rsid w:val="00605A39"/>
    <w:rsid w:val="006067B1"/>
    <w:rsid w:val="00621D8C"/>
    <w:rsid w:val="006273CA"/>
    <w:rsid w:val="00630B97"/>
    <w:rsid w:val="00646F5E"/>
    <w:rsid w:val="00652EDA"/>
    <w:rsid w:val="00657669"/>
    <w:rsid w:val="006666F2"/>
    <w:rsid w:val="00671A90"/>
    <w:rsid w:val="0068758C"/>
    <w:rsid w:val="006A23DF"/>
    <w:rsid w:val="006F3812"/>
    <w:rsid w:val="006F4EA6"/>
    <w:rsid w:val="00707165"/>
    <w:rsid w:val="00707184"/>
    <w:rsid w:val="00710610"/>
    <w:rsid w:val="00724EF2"/>
    <w:rsid w:val="0075560C"/>
    <w:rsid w:val="00765153"/>
    <w:rsid w:val="00774F7A"/>
    <w:rsid w:val="0079065D"/>
    <w:rsid w:val="0079602B"/>
    <w:rsid w:val="007B2E0D"/>
    <w:rsid w:val="007C4440"/>
    <w:rsid w:val="007C7E37"/>
    <w:rsid w:val="007D084D"/>
    <w:rsid w:val="007D2641"/>
    <w:rsid w:val="007F470F"/>
    <w:rsid w:val="007F6A81"/>
    <w:rsid w:val="008037A8"/>
    <w:rsid w:val="008124B6"/>
    <w:rsid w:val="00821187"/>
    <w:rsid w:val="00823163"/>
    <w:rsid w:val="008324E7"/>
    <w:rsid w:val="0083341A"/>
    <w:rsid w:val="00842BE6"/>
    <w:rsid w:val="0084385D"/>
    <w:rsid w:val="00843B94"/>
    <w:rsid w:val="008529F3"/>
    <w:rsid w:val="008549A7"/>
    <w:rsid w:val="00861736"/>
    <w:rsid w:val="00863F92"/>
    <w:rsid w:val="00872CB5"/>
    <w:rsid w:val="00882661"/>
    <w:rsid w:val="008947E0"/>
    <w:rsid w:val="008949A7"/>
    <w:rsid w:val="008A10CE"/>
    <w:rsid w:val="008A5AA3"/>
    <w:rsid w:val="008A7639"/>
    <w:rsid w:val="008E4C81"/>
    <w:rsid w:val="008E5B40"/>
    <w:rsid w:val="008E6060"/>
    <w:rsid w:val="008F3864"/>
    <w:rsid w:val="00911FB4"/>
    <w:rsid w:val="00912AC1"/>
    <w:rsid w:val="00924E6A"/>
    <w:rsid w:val="00941ECE"/>
    <w:rsid w:val="00972D2D"/>
    <w:rsid w:val="009856C1"/>
    <w:rsid w:val="00994945"/>
    <w:rsid w:val="00994FF6"/>
    <w:rsid w:val="009A19A7"/>
    <w:rsid w:val="009B72B8"/>
    <w:rsid w:val="009C0B30"/>
    <w:rsid w:val="009C0C18"/>
    <w:rsid w:val="009C18B5"/>
    <w:rsid w:val="009D04A6"/>
    <w:rsid w:val="009D2EAD"/>
    <w:rsid w:val="009D421D"/>
    <w:rsid w:val="009E3F04"/>
    <w:rsid w:val="009F15B6"/>
    <w:rsid w:val="00A00754"/>
    <w:rsid w:val="00A20A8F"/>
    <w:rsid w:val="00A26F85"/>
    <w:rsid w:val="00A35104"/>
    <w:rsid w:val="00A41151"/>
    <w:rsid w:val="00A907CF"/>
    <w:rsid w:val="00AB1B2B"/>
    <w:rsid w:val="00AC710B"/>
    <w:rsid w:val="00AD224D"/>
    <w:rsid w:val="00AD3C37"/>
    <w:rsid w:val="00B073CB"/>
    <w:rsid w:val="00B24A68"/>
    <w:rsid w:val="00B31B17"/>
    <w:rsid w:val="00B46602"/>
    <w:rsid w:val="00B54903"/>
    <w:rsid w:val="00B6126F"/>
    <w:rsid w:val="00B8127D"/>
    <w:rsid w:val="00B94943"/>
    <w:rsid w:val="00B97FEE"/>
    <w:rsid w:val="00BA1DE1"/>
    <w:rsid w:val="00BB1B21"/>
    <w:rsid w:val="00BB3D4D"/>
    <w:rsid w:val="00BB40F6"/>
    <w:rsid w:val="00BC19E0"/>
    <w:rsid w:val="00BC3BF3"/>
    <w:rsid w:val="00BE342B"/>
    <w:rsid w:val="00BE3A8E"/>
    <w:rsid w:val="00BE57F4"/>
    <w:rsid w:val="00BF161F"/>
    <w:rsid w:val="00BF356D"/>
    <w:rsid w:val="00BF4403"/>
    <w:rsid w:val="00C000E2"/>
    <w:rsid w:val="00C04A6C"/>
    <w:rsid w:val="00C12820"/>
    <w:rsid w:val="00C12A64"/>
    <w:rsid w:val="00C27999"/>
    <w:rsid w:val="00C52275"/>
    <w:rsid w:val="00C60E4C"/>
    <w:rsid w:val="00C6138D"/>
    <w:rsid w:val="00C622BA"/>
    <w:rsid w:val="00C62DD2"/>
    <w:rsid w:val="00C63AA2"/>
    <w:rsid w:val="00C6794D"/>
    <w:rsid w:val="00C70C88"/>
    <w:rsid w:val="00C70EAC"/>
    <w:rsid w:val="00C749D2"/>
    <w:rsid w:val="00CA0AA6"/>
    <w:rsid w:val="00CA70FB"/>
    <w:rsid w:val="00CC0105"/>
    <w:rsid w:val="00CC234E"/>
    <w:rsid w:val="00CC6912"/>
    <w:rsid w:val="00CD0C35"/>
    <w:rsid w:val="00CE012F"/>
    <w:rsid w:val="00CF1B4F"/>
    <w:rsid w:val="00CF616A"/>
    <w:rsid w:val="00CF6C79"/>
    <w:rsid w:val="00CF7410"/>
    <w:rsid w:val="00D012B0"/>
    <w:rsid w:val="00D017FA"/>
    <w:rsid w:val="00D0561B"/>
    <w:rsid w:val="00D165E2"/>
    <w:rsid w:val="00D17E6D"/>
    <w:rsid w:val="00D21C89"/>
    <w:rsid w:val="00D32CCB"/>
    <w:rsid w:val="00D64187"/>
    <w:rsid w:val="00D758AF"/>
    <w:rsid w:val="00DA2099"/>
    <w:rsid w:val="00DA25EE"/>
    <w:rsid w:val="00DB6FA1"/>
    <w:rsid w:val="00DC4359"/>
    <w:rsid w:val="00DE37E1"/>
    <w:rsid w:val="00DF0389"/>
    <w:rsid w:val="00DF18EF"/>
    <w:rsid w:val="00DF42AB"/>
    <w:rsid w:val="00DF528A"/>
    <w:rsid w:val="00E036D6"/>
    <w:rsid w:val="00E13104"/>
    <w:rsid w:val="00E13250"/>
    <w:rsid w:val="00E227AD"/>
    <w:rsid w:val="00E22A49"/>
    <w:rsid w:val="00E239A4"/>
    <w:rsid w:val="00E24184"/>
    <w:rsid w:val="00E259BD"/>
    <w:rsid w:val="00E27392"/>
    <w:rsid w:val="00E36E04"/>
    <w:rsid w:val="00E621E5"/>
    <w:rsid w:val="00E63119"/>
    <w:rsid w:val="00E636D0"/>
    <w:rsid w:val="00E70589"/>
    <w:rsid w:val="00E825DD"/>
    <w:rsid w:val="00E847AD"/>
    <w:rsid w:val="00EB382C"/>
    <w:rsid w:val="00EB6D24"/>
    <w:rsid w:val="00EB7D1E"/>
    <w:rsid w:val="00EC48EF"/>
    <w:rsid w:val="00ED0AD2"/>
    <w:rsid w:val="00ED28FC"/>
    <w:rsid w:val="00ED4BAC"/>
    <w:rsid w:val="00ED6447"/>
    <w:rsid w:val="00EE71A2"/>
    <w:rsid w:val="00EF1391"/>
    <w:rsid w:val="00EF56F1"/>
    <w:rsid w:val="00F03C85"/>
    <w:rsid w:val="00F064F2"/>
    <w:rsid w:val="00F070C2"/>
    <w:rsid w:val="00F12F71"/>
    <w:rsid w:val="00F17541"/>
    <w:rsid w:val="00F34DD2"/>
    <w:rsid w:val="00F357E3"/>
    <w:rsid w:val="00F36187"/>
    <w:rsid w:val="00F45076"/>
    <w:rsid w:val="00F50E9C"/>
    <w:rsid w:val="00F5393C"/>
    <w:rsid w:val="00F5513C"/>
    <w:rsid w:val="00F60D2A"/>
    <w:rsid w:val="00F725F7"/>
    <w:rsid w:val="00F72AA7"/>
    <w:rsid w:val="00F74F0F"/>
    <w:rsid w:val="00F769DB"/>
    <w:rsid w:val="00F81146"/>
    <w:rsid w:val="00F82588"/>
    <w:rsid w:val="00F95D91"/>
    <w:rsid w:val="00FA2EA9"/>
    <w:rsid w:val="00FC1B21"/>
    <w:rsid w:val="00FC3C23"/>
    <w:rsid w:val="00FD204F"/>
    <w:rsid w:val="00FE17C9"/>
    <w:rsid w:val="00FE4CFB"/>
    <w:rsid w:val="00FF2575"/>
    <w:rsid w:val="00FF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07393"/>
  <w15:chartTrackingRefBased/>
  <w15:docId w15:val="{51B16112-E4B8-4996-9C9C-F578F3BA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EA6"/>
  </w:style>
  <w:style w:type="paragraph" w:styleId="Heading1">
    <w:name w:val="heading 1"/>
    <w:basedOn w:val="Normal"/>
    <w:next w:val="Normal"/>
    <w:link w:val="Heading1Char"/>
    <w:uiPriority w:val="9"/>
    <w:qFormat/>
    <w:rsid w:val="0008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873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31C"/>
    <w:pPr>
      <w:spacing w:after="0"/>
      <w:outlineLvl w:val="3"/>
    </w:pPr>
    <w:rPr>
      <w:rFonts w:ascii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3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731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8731C"/>
    <w:rPr>
      <w:rFonts w:ascii="Calibri" w:hAnsi="Calibri" w:cs="Calibri"/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087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31C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8731C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3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31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31C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8731C"/>
    <w:pPr>
      <w:ind w:left="720"/>
      <w:contextualSpacing/>
    </w:pPr>
  </w:style>
  <w:style w:type="paragraph" w:customStyle="1" w:styleId="Default">
    <w:name w:val="Default"/>
    <w:rsid w:val="0008731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8731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7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31C"/>
  </w:style>
  <w:style w:type="paragraph" w:styleId="Footer">
    <w:name w:val="footer"/>
    <w:basedOn w:val="Normal"/>
    <w:link w:val="FooterChar"/>
    <w:uiPriority w:val="99"/>
    <w:unhideWhenUsed/>
    <w:rsid w:val="00087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31C"/>
  </w:style>
  <w:style w:type="character" w:customStyle="1" w:styleId="media-delimiter">
    <w:name w:val="media-delimiter"/>
    <w:basedOn w:val="DefaultParagraphFont"/>
    <w:rsid w:val="0008731C"/>
  </w:style>
  <w:style w:type="table" w:styleId="TableGrid">
    <w:name w:val="Table Grid"/>
    <w:basedOn w:val="TableNormal"/>
    <w:uiPriority w:val="39"/>
    <w:rsid w:val="000873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873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31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8731C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731C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731C"/>
    <w:pPr>
      <w:spacing w:before="240"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8731C"/>
    <w:pPr>
      <w:spacing w:after="100"/>
      <w:ind w:left="440"/>
    </w:pPr>
    <w:rPr>
      <w:rFonts w:eastAsiaTheme="minorEastAsia" w:cs="Times New Roman"/>
      <w:lang w:val="en-US"/>
    </w:rPr>
  </w:style>
  <w:style w:type="paragraph" w:styleId="Revision">
    <w:name w:val="Revision"/>
    <w:hidden/>
    <w:uiPriority w:val="99"/>
    <w:semiHidden/>
    <w:rsid w:val="000873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0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7BF8C-7617-4554-96DD-C1164D134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6</Words>
  <Characters>1349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5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dip Grewal</dc:creator>
  <cp:keywords/>
  <dc:description/>
  <cp:lastModifiedBy>Ramandip Grewal</cp:lastModifiedBy>
  <cp:revision>3</cp:revision>
  <dcterms:created xsi:type="dcterms:W3CDTF">2022-09-23T13:29:00Z</dcterms:created>
  <dcterms:modified xsi:type="dcterms:W3CDTF">2022-09-23T13:29:00Z</dcterms:modified>
</cp:coreProperties>
</file>